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3A961" w14:textId="5C164233" w:rsidR="006C5AB1" w:rsidRPr="00C94AF1" w:rsidRDefault="006C5AB1" w:rsidP="006C5AB1">
      <w:pPr>
        <w:jc w:val="center"/>
        <w:rPr>
          <w:rFonts w:ascii="Arial" w:hAnsi="Arial" w:cs="Arial"/>
          <w:b/>
          <w:bCs/>
        </w:rPr>
      </w:pPr>
      <w:r w:rsidRPr="00C94AF1">
        <w:rPr>
          <w:rFonts w:ascii="Arial" w:hAnsi="Arial" w:cs="Arial"/>
          <w:b/>
          <w:bCs/>
        </w:rPr>
        <w:t>Supplementary information</w:t>
      </w:r>
    </w:p>
    <w:p w14:paraId="534203BE" w14:textId="7222822F" w:rsidR="006C5AB1" w:rsidRDefault="00BC5FF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23E32F" wp14:editId="37DBCF8B">
            <wp:extent cx="4991100" cy="6257544"/>
            <wp:effectExtent l="0" t="0" r="0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625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42498" w14:textId="2117100A" w:rsidR="0030270C" w:rsidRDefault="00BA74AD">
      <w:pPr>
        <w:rPr>
          <w:rFonts w:ascii="Arial" w:hAnsi="Arial" w:cs="Arial"/>
        </w:rPr>
      </w:pPr>
      <w:r>
        <w:rPr>
          <w:rFonts w:ascii="Arial" w:hAnsi="Arial" w:cs="Arial"/>
        </w:rPr>
        <w:t>Figu</w:t>
      </w:r>
      <w:r w:rsidR="00A16889">
        <w:rPr>
          <w:rFonts w:ascii="Arial" w:hAnsi="Arial" w:cs="Arial"/>
        </w:rPr>
        <w:t>re S1</w:t>
      </w:r>
      <w:r w:rsidR="00D85B01">
        <w:rPr>
          <w:rFonts w:ascii="Arial" w:hAnsi="Arial" w:cs="Arial"/>
        </w:rPr>
        <w:t xml:space="preserve">: </w:t>
      </w:r>
      <w:r w:rsidR="00D85B01" w:rsidRPr="00EF7A24">
        <w:rPr>
          <w:rFonts w:ascii="Arial" w:hAnsi="Arial" w:cs="Arial"/>
          <w:b/>
          <w:bCs/>
        </w:rPr>
        <w:t xml:space="preserve">Michaelis-Menten curves of </w:t>
      </w:r>
      <w:r w:rsidR="00255712">
        <w:rPr>
          <w:rFonts w:ascii="Arial" w:hAnsi="Arial" w:cs="Arial"/>
          <w:b/>
          <w:bCs/>
        </w:rPr>
        <w:t>α</w:t>
      </w:r>
      <w:r w:rsidR="00D85B01" w:rsidRPr="00EF7A24">
        <w:rPr>
          <w:rFonts w:ascii="Arial" w:hAnsi="Arial" w:cs="Arial"/>
          <w:b/>
          <w:bCs/>
        </w:rPr>
        <w:t>-chymotrypsin activity.</w:t>
      </w:r>
      <w:r w:rsidR="00D85B01">
        <w:rPr>
          <w:rFonts w:ascii="Arial" w:hAnsi="Arial" w:cs="Arial"/>
        </w:rPr>
        <w:t xml:space="preserve"> </w:t>
      </w:r>
      <w:r w:rsidR="00C733B4">
        <w:rPr>
          <w:rFonts w:ascii="Arial" w:hAnsi="Arial" w:cs="Arial"/>
        </w:rPr>
        <w:t xml:space="preserve">The activity of </w:t>
      </w:r>
      <w:r w:rsidR="00255712">
        <w:rPr>
          <w:rFonts w:ascii="Arial" w:hAnsi="Arial" w:cs="Arial"/>
        </w:rPr>
        <w:t>α</w:t>
      </w:r>
      <w:r w:rsidR="00C733B4">
        <w:rPr>
          <w:rFonts w:ascii="Arial" w:hAnsi="Arial" w:cs="Arial"/>
        </w:rPr>
        <w:t>-chymotrypsin from 35°C to 5°C</w:t>
      </w:r>
      <w:r w:rsidR="00E02948">
        <w:rPr>
          <w:rFonts w:ascii="Arial" w:hAnsi="Arial" w:cs="Arial"/>
        </w:rPr>
        <w:t xml:space="preserve"> in; a) buffer, b) buffer and 1 M glycine, c) </w:t>
      </w:r>
      <w:r w:rsidR="00E70FBA">
        <w:rPr>
          <w:rFonts w:ascii="Arial" w:hAnsi="Arial" w:cs="Arial"/>
        </w:rPr>
        <w:t>1 M NaClO</w:t>
      </w:r>
      <w:r w:rsidR="00E70FBA">
        <w:rPr>
          <w:rFonts w:ascii="Arial" w:hAnsi="Arial" w:cs="Arial"/>
          <w:vertAlign w:val="subscript"/>
        </w:rPr>
        <w:t>4</w:t>
      </w:r>
      <w:r w:rsidR="00E70FBA">
        <w:rPr>
          <w:rFonts w:ascii="Arial" w:hAnsi="Arial" w:cs="Arial"/>
        </w:rPr>
        <w:t>, d) 1 M NaClO</w:t>
      </w:r>
      <w:r w:rsidR="00E70FBA">
        <w:rPr>
          <w:rFonts w:ascii="Arial" w:hAnsi="Arial" w:cs="Arial"/>
          <w:vertAlign w:val="subscript"/>
        </w:rPr>
        <w:t>4</w:t>
      </w:r>
      <w:r w:rsidR="00E70FBA">
        <w:rPr>
          <w:rFonts w:ascii="Arial" w:hAnsi="Arial" w:cs="Arial"/>
        </w:rPr>
        <w:t xml:space="preserve"> and 1 M glycine, e) 0.25 M Mg(ClO</w:t>
      </w:r>
      <w:r w:rsidR="00E70FBA">
        <w:rPr>
          <w:rFonts w:ascii="Arial" w:hAnsi="Arial" w:cs="Arial"/>
          <w:vertAlign w:val="subscript"/>
        </w:rPr>
        <w:t>4</w:t>
      </w:r>
      <w:r w:rsidR="00E70FBA">
        <w:rPr>
          <w:rFonts w:ascii="Arial" w:hAnsi="Arial" w:cs="Arial"/>
        </w:rPr>
        <w:t>)</w:t>
      </w:r>
      <w:r w:rsidR="00E70FBA">
        <w:rPr>
          <w:rFonts w:ascii="Arial" w:hAnsi="Arial" w:cs="Arial"/>
          <w:vertAlign w:val="subscript"/>
        </w:rPr>
        <w:t>2</w:t>
      </w:r>
      <w:r w:rsidR="00D21A2A">
        <w:rPr>
          <w:rFonts w:ascii="Arial" w:hAnsi="Arial" w:cs="Arial"/>
        </w:rPr>
        <w:t>, f) 0.25 M Mg(ClO</w:t>
      </w:r>
      <w:r w:rsidR="00D21A2A">
        <w:rPr>
          <w:rFonts w:ascii="Arial" w:hAnsi="Arial" w:cs="Arial"/>
          <w:vertAlign w:val="subscript"/>
        </w:rPr>
        <w:t>4</w:t>
      </w:r>
      <w:r w:rsidR="00D21A2A">
        <w:rPr>
          <w:rFonts w:ascii="Arial" w:hAnsi="Arial" w:cs="Arial"/>
        </w:rPr>
        <w:t>)</w:t>
      </w:r>
      <w:r w:rsidR="00D21A2A">
        <w:rPr>
          <w:rFonts w:ascii="Arial" w:hAnsi="Arial" w:cs="Arial"/>
          <w:vertAlign w:val="subscript"/>
        </w:rPr>
        <w:t>2</w:t>
      </w:r>
      <w:r w:rsidR="00D21A2A">
        <w:rPr>
          <w:rFonts w:ascii="Arial" w:hAnsi="Arial" w:cs="Arial"/>
        </w:rPr>
        <w:t xml:space="preserve"> and 1 M glycine, g) 0.5 M Mg(ClO</w:t>
      </w:r>
      <w:r w:rsidR="00D21A2A">
        <w:rPr>
          <w:rFonts w:ascii="Arial" w:hAnsi="Arial" w:cs="Arial"/>
          <w:vertAlign w:val="subscript"/>
        </w:rPr>
        <w:t>4</w:t>
      </w:r>
      <w:r w:rsidR="00D21A2A">
        <w:rPr>
          <w:rFonts w:ascii="Arial" w:hAnsi="Arial" w:cs="Arial"/>
        </w:rPr>
        <w:t>)</w:t>
      </w:r>
      <w:r w:rsidR="00D21A2A">
        <w:rPr>
          <w:rFonts w:ascii="Arial" w:hAnsi="Arial" w:cs="Arial"/>
          <w:vertAlign w:val="subscript"/>
        </w:rPr>
        <w:t>2</w:t>
      </w:r>
      <w:r w:rsidR="00AB16D7">
        <w:rPr>
          <w:rFonts w:ascii="Arial" w:hAnsi="Arial" w:cs="Arial"/>
        </w:rPr>
        <w:t>, and h) 0.5 M Mg(ClO</w:t>
      </w:r>
      <w:r w:rsidR="00AB16D7">
        <w:rPr>
          <w:rFonts w:ascii="Arial" w:hAnsi="Arial" w:cs="Arial"/>
          <w:vertAlign w:val="subscript"/>
        </w:rPr>
        <w:t>4</w:t>
      </w:r>
      <w:r w:rsidR="00AB16D7">
        <w:rPr>
          <w:rFonts w:ascii="Arial" w:hAnsi="Arial" w:cs="Arial"/>
        </w:rPr>
        <w:t>)</w:t>
      </w:r>
      <w:r w:rsidR="00AB16D7">
        <w:rPr>
          <w:rFonts w:ascii="Arial" w:hAnsi="Arial" w:cs="Arial"/>
          <w:vertAlign w:val="subscript"/>
        </w:rPr>
        <w:t>2</w:t>
      </w:r>
      <w:r w:rsidR="00AB16D7">
        <w:rPr>
          <w:rFonts w:ascii="Arial" w:hAnsi="Arial" w:cs="Arial"/>
        </w:rPr>
        <w:t xml:space="preserve"> and 1 M glycine. </w:t>
      </w:r>
      <w:r w:rsidR="00592FCE">
        <w:rPr>
          <w:rFonts w:ascii="Arial" w:hAnsi="Arial" w:cs="Arial"/>
        </w:rPr>
        <w:t xml:space="preserve">Error bars </w:t>
      </w:r>
      <w:r w:rsidR="00EF7A24">
        <w:rPr>
          <w:rFonts w:ascii="Arial" w:hAnsi="Arial" w:cs="Arial"/>
        </w:rPr>
        <w:t xml:space="preserve">represent the standard error of the mean with data points representing the mean of an </w:t>
      </w:r>
      <w:r w:rsidR="0064033C" w:rsidRPr="0064033C">
        <w:rPr>
          <w:rFonts w:ascii="Arial" w:hAnsi="Arial" w:cs="Arial"/>
          <w:i/>
          <w:iCs/>
        </w:rPr>
        <w:t>N</w:t>
      </w:r>
      <w:r w:rsidR="00EF7A24">
        <w:rPr>
          <w:rFonts w:ascii="Arial" w:hAnsi="Arial" w:cs="Arial"/>
        </w:rPr>
        <w:t>=4.</w:t>
      </w:r>
    </w:p>
    <w:p w14:paraId="30E936E4" w14:textId="04A70F39" w:rsidR="00BA74AD" w:rsidRDefault="006D60B7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7FFB71B" wp14:editId="49605538">
            <wp:extent cx="5731510" cy="1731645"/>
            <wp:effectExtent l="0" t="0" r="2540" b="190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7A24">
        <w:rPr>
          <w:rFonts w:ascii="Arial" w:hAnsi="Arial" w:cs="Arial"/>
        </w:rPr>
        <w:t xml:space="preserve"> </w:t>
      </w:r>
      <w:r w:rsidR="00F518C7">
        <w:rPr>
          <w:rFonts w:ascii="Arial" w:hAnsi="Arial" w:cs="Arial"/>
        </w:rPr>
        <w:t xml:space="preserve"> </w:t>
      </w:r>
    </w:p>
    <w:p w14:paraId="4E8EA676" w14:textId="7C5002C3" w:rsidR="00706C39" w:rsidRPr="00E27FD4" w:rsidRDefault="00706C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2: </w:t>
      </w:r>
      <w:r w:rsidRPr="00B51AA1">
        <w:rPr>
          <w:rFonts w:ascii="Arial" w:hAnsi="Arial" w:cs="Arial"/>
          <w:b/>
          <w:bCs/>
        </w:rPr>
        <w:t xml:space="preserve">Michaelis-Menten curves of </w:t>
      </w:r>
      <w:r w:rsidR="00255712">
        <w:rPr>
          <w:rFonts w:ascii="Arial" w:hAnsi="Arial" w:cs="Arial"/>
          <w:b/>
          <w:bCs/>
        </w:rPr>
        <w:t>α</w:t>
      </w:r>
      <w:r w:rsidRPr="00B51AA1">
        <w:rPr>
          <w:rFonts w:ascii="Arial" w:hAnsi="Arial" w:cs="Arial"/>
          <w:b/>
          <w:bCs/>
        </w:rPr>
        <w:t>-chymotrypsin activity at high pressures</w:t>
      </w:r>
      <w:r w:rsidR="00B51AA1">
        <w:rPr>
          <w:rFonts w:ascii="Arial" w:hAnsi="Arial" w:cs="Arial"/>
        </w:rPr>
        <w:t xml:space="preserve">. </w:t>
      </w:r>
      <w:r w:rsidR="00ED125A">
        <w:rPr>
          <w:rFonts w:ascii="Arial" w:hAnsi="Arial" w:cs="Arial"/>
        </w:rPr>
        <w:t xml:space="preserve">The activity of </w:t>
      </w:r>
      <w:r w:rsidR="00255712">
        <w:rPr>
          <w:rFonts w:ascii="Arial" w:hAnsi="Arial" w:cs="Arial"/>
        </w:rPr>
        <w:t>α</w:t>
      </w:r>
      <w:r w:rsidR="00ED125A">
        <w:rPr>
          <w:rFonts w:ascii="Arial" w:hAnsi="Arial" w:cs="Arial"/>
        </w:rPr>
        <w:t xml:space="preserve">-chymotrypsin at 6 </w:t>
      </w:r>
      <w:r w:rsidR="00E32157">
        <w:rPr>
          <w:rFonts w:ascii="Arial" w:hAnsi="Arial" w:cs="Arial"/>
        </w:rPr>
        <w:t>°C</w:t>
      </w:r>
      <w:r w:rsidR="00307C38">
        <w:rPr>
          <w:rFonts w:ascii="Arial" w:hAnsi="Arial" w:cs="Arial"/>
        </w:rPr>
        <w:t xml:space="preserve"> at high pressures in a) Tris buffer and b) </w:t>
      </w:r>
      <w:r w:rsidR="00E27FD4">
        <w:rPr>
          <w:rFonts w:ascii="Arial" w:hAnsi="Arial" w:cs="Arial"/>
        </w:rPr>
        <w:t>0.25 M Mg(ClO</w:t>
      </w:r>
      <w:r w:rsidR="00E27FD4">
        <w:rPr>
          <w:rFonts w:ascii="Arial" w:hAnsi="Arial" w:cs="Arial"/>
          <w:vertAlign w:val="subscript"/>
        </w:rPr>
        <w:t>4</w:t>
      </w:r>
      <w:r w:rsidR="00E27FD4">
        <w:rPr>
          <w:rFonts w:ascii="Arial" w:hAnsi="Arial" w:cs="Arial"/>
        </w:rPr>
        <w:t>)</w:t>
      </w:r>
      <w:r w:rsidR="00E27FD4">
        <w:rPr>
          <w:rFonts w:ascii="Arial" w:hAnsi="Arial" w:cs="Arial"/>
          <w:vertAlign w:val="subscript"/>
        </w:rPr>
        <w:t>2</w:t>
      </w:r>
      <w:r w:rsidR="00E27FD4">
        <w:rPr>
          <w:rFonts w:ascii="Arial" w:hAnsi="Arial" w:cs="Arial"/>
        </w:rPr>
        <w:t xml:space="preserve">. Error bars represent the standard error of the mean </w:t>
      </w:r>
      <w:r w:rsidR="0046323E">
        <w:rPr>
          <w:rFonts w:ascii="Arial" w:hAnsi="Arial" w:cs="Arial"/>
        </w:rPr>
        <w:t xml:space="preserve">with data points representing the mean of an </w:t>
      </w:r>
      <w:r w:rsidR="0064033C">
        <w:rPr>
          <w:rFonts w:ascii="Arial" w:hAnsi="Arial" w:cs="Arial"/>
          <w:i/>
          <w:iCs/>
        </w:rPr>
        <w:t>N</w:t>
      </w:r>
      <w:r w:rsidR="0046323E">
        <w:rPr>
          <w:rFonts w:ascii="Arial" w:hAnsi="Arial" w:cs="Arial"/>
        </w:rPr>
        <w:t>=4.</w:t>
      </w:r>
    </w:p>
    <w:tbl>
      <w:tblPr>
        <w:tblStyle w:val="TableGrid"/>
        <w:tblW w:w="8887" w:type="dxa"/>
        <w:jc w:val="center"/>
        <w:tblLook w:val="04A0" w:firstRow="1" w:lastRow="0" w:firstColumn="1" w:lastColumn="0" w:noHBand="0" w:noVBand="1"/>
      </w:tblPr>
      <w:tblGrid>
        <w:gridCol w:w="1525"/>
        <w:gridCol w:w="956"/>
        <w:gridCol w:w="998"/>
        <w:gridCol w:w="1004"/>
        <w:gridCol w:w="999"/>
        <w:gridCol w:w="1203"/>
        <w:gridCol w:w="999"/>
        <w:gridCol w:w="1203"/>
      </w:tblGrid>
      <w:tr w:rsidR="00EA0BEA" w:rsidRPr="00C94AF1" w14:paraId="2DE1CE31" w14:textId="77777777" w:rsidTr="00831761">
        <w:trPr>
          <w:trHeight w:val="311"/>
          <w:jc w:val="center"/>
        </w:trPr>
        <w:tc>
          <w:tcPr>
            <w:tcW w:w="1525" w:type="dxa"/>
          </w:tcPr>
          <w:p w14:paraId="43684054" w14:textId="77777777" w:rsidR="002646B4" w:rsidRPr="00C94AF1" w:rsidRDefault="002646B4">
            <w:pPr>
              <w:rPr>
                <w:rFonts w:ascii="Arial" w:hAnsi="Arial" w:cs="Arial"/>
              </w:rPr>
            </w:pPr>
          </w:p>
        </w:tc>
        <w:tc>
          <w:tcPr>
            <w:tcW w:w="7362" w:type="dxa"/>
            <w:gridSpan w:val="7"/>
          </w:tcPr>
          <w:p w14:paraId="19F6D8A4" w14:textId="5912CA37" w:rsidR="002646B4" w:rsidRPr="00C94AF1" w:rsidRDefault="00A8156B" w:rsidP="002646B4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  <w:i/>
                <w:iCs/>
              </w:rPr>
              <w:t>k</w:t>
            </w:r>
            <w:r w:rsidR="001500C7" w:rsidRPr="00C94AF1">
              <w:rPr>
                <w:rFonts w:ascii="Arial" w:hAnsi="Arial" w:cs="Arial"/>
                <w:vertAlign w:val="subscript"/>
              </w:rPr>
              <w:t>cat</w:t>
            </w:r>
            <w:r w:rsidR="001500C7" w:rsidRPr="00C94AF1">
              <w:rPr>
                <w:rFonts w:ascii="Arial" w:hAnsi="Arial" w:cs="Arial"/>
              </w:rPr>
              <w:t xml:space="preserve"> (s</w:t>
            </w:r>
            <w:r w:rsidR="001500C7" w:rsidRPr="00C94AF1">
              <w:rPr>
                <w:rFonts w:ascii="Arial" w:hAnsi="Arial" w:cs="Arial"/>
                <w:vertAlign w:val="superscript"/>
              </w:rPr>
              <w:t>-1</w:t>
            </w:r>
            <w:r w:rsidR="001500C7" w:rsidRPr="00C94AF1">
              <w:rPr>
                <w:rFonts w:ascii="Arial" w:hAnsi="Arial" w:cs="Arial"/>
              </w:rPr>
              <w:t>)</w:t>
            </w:r>
          </w:p>
        </w:tc>
      </w:tr>
      <w:tr w:rsidR="00831761" w:rsidRPr="00C94AF1" w14:paraId="57692CD1" w14:textId="77777777" w:rsidTr="00831761">
        <w:trPr>
          <w:trHeight w:val="378"/>
          <w:jc w:val="center"/>
        </w:trPr>
        <w:tc>
          <w:tcPr>
            <w:tcW w:w="1525" w:type="dxa"/>
          </w:tcPr>
          <w:p w14:paraId="4AAFF3A2" w14:textId="07FFA7B2" w:rsidR="00831761" w:rsidRPr="00C94AF1" w:rsidRDefault="00831761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</w:tcPr>
          <w:p w14:paraId="5B2272C7" w14:textId="29F0B312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8 K</w:t>
            </w:r>
          </w:p>
        </w:tc>
        <w:tc>
          <w:tcPr>
            <w:tcW w:w="998" w:type="dxa"/>
          </w:tcPr>
          <w:p w14:paraId="539A2FD5" w14:textId="7B634956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3 K</w:t>
            </w:r>
          </w:p>
        </w:tc>
        <w:tc>
          <w:tcPr>
            <w:tcW w:w="1004" w:type="dxa"/>
          </w:tcPr>
          <w:p w14:paraId="5D29DBAA" w14:textId="4DDFA14E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8 K</w:t>
            </w:r>
          </w:p>
        </w:tc>
        <w:tc>
          <w:tcPr>
            <w:tcW w:w="999" w:type="dxa"/>
          </w:tcPr>
          <w:p w14:paraId="29DCE811" w14:textId="6E5A3302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3 K</w:t>
            </w:r>
          </w:p>
        </w:tc>
        <w:tc>
          <w:tcPr>
            <w:tcW w:w="1203" w:type="dxa"/>
          </w:tcPr>
          <w:p w14:paraId="1ABFAFD1" w14:textId="0003BF73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8 K</w:t>
            </w:r>
          </w:p>
        </w:tc>
        <w:tc>
          <w:tcPr>
            <w:tcW w:w="999" w:type="dxa"/>
          </w:tcPr>
          <w:p w14:paraId="46C89E05" w14:textId="69306388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3 K</w:t>
            </w:r>
          </w:p>
        </w:tc>
        <w:tc>
          <w:tcPr>
            <w:tcW w:w="1203" w:type="dxa"/>
          </w:tcPr>
          <w:p w14:paraId="19630F65" w14:textId="180F4EFE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78 K</w:t>
            </w:r>
          </w:p>
        </w:tc>
      </w:tr>
      <w:tr w:rsidR="00831761" w:rsidRPr="00C94AF1" w14:paraId="44E5B662" w14:textId="77777777" w:rsidTr="00831761">
        <w:trPr>
          <w:trHeight w:val="311"/>
          <w:jc w:val="center"/>
        </w:trPr>
        <w:tc>
          <w:tcPr>
            <w:tcW w:w="1525" w:type="dxa"/>
          </w:tcPr>
          <w:p w14:paraId="78E94476" w14:textId="21FBB279" w:rsidR="00831761" w:rsidRPr="00C94AF1" w:rsidRDefault="00831761" w:rsidP="00852BD2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Buffer</w:t>
            </w:r>
          </w:p>
        </w:tc>
        <w:tc>
          <w:tcPr>
            <w:tcW w:w="956" w:type="dxa"/>
            <w:vAlign w:val="bottom"/>
          </w:tcPr>
          <w:p w14:paraId="27F44A58" w14:textId="5B5C57C0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1.23</w:t>
            </w:r>
          </w:p>
        </w:tc>
        <w:tc>
          <w:tcPr>
            <w:tcW w:w="998" w:type="dxa"/>
            <w:vAlign w:val="bottom"/>
          </w:tcPr>
          <w:p w14:paraId="61D4E5F6" w14:textId="009F3A12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8.88</w:t>
            </w:r>
          </w:p>
        </w:tc>
        <w:tc>
          <w:tcPr>
            <w:tcW w:w="1004" w:type="dxa"/>
            <w:vAlign w:val="bottom"/>
          </w:tcPr>
          <w:p w14:paraId="3F86FFF5" w14:textId="7783656E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8.77</w:t>
            </w:r>
          </w:p>
        </w:tc>
        <w:tc>
          <w:tcPr>
            <w:tcW w:w="999" w:type="dxa"/>
            <w:vAlign w:val="bottom"/>
          </w:tcPr>
          <w:p w14:paraId="391641EE" w14:textId="06D72334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3.50</w:t>
            </w:r>
          </w:p>
        </w:tc>
        <w:tc>
          <w:tcPr>
            <w:tcW w:w="1203" w:type="dxa"/>
            <w:vAlign w:val="bottom"/>
          </w:tcPr>
          <w:p w14:paraId="25EC1ED4" w14:textId="066E32AC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5.89</w:t>
            </w:r>
          </w:p>
        </w:tc>
        <w:tc>
          <w:tcPr>
            <w:tcW w:w="999" w:type="dxa"/>
            <w:vAlign w:val="bottom"/>
          </w:tcPr>
          <w:p w14:paraId="6E677CE9" w14:textId="4C9AAD7A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0.33</w:t>
            </w:r>
          </w:p>
        </w:tc>
        <w:tc>
          <w:tcPr>
            <w:tcW w:w="1203" w:type="dxa"/>
            <w:vAlign w:val="bottom"/>
          </w:tcPr>
          <w:p w14:paraId="132FE4F1" w14:textId="64FDF59D" w:rsidR="00831761" w:rsidRPr="00C94AF1" w:rsidRDefault="00831761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2.66</w:t>
            </w:r>
          </w:p>
        </w:tc>
      </w:tr>
      <w:tr w:rsidR="001E0089" w:rsidRPr="00C94AF1" w14:paraId="5572BF47" w14:textId="77777777" w:rsidTr="0056766E">
        <w:trPr>
          <w:trHeight w:val="311"/>
          <w:jc w:val="center"/>
        </w:trPr>
        <w:tc>
          <w:tcPr>
            <w:tcW w:w="1525" w:type="dxa"/>
          </w:tcPr>
          <w:p w14:paraId="3B92B561" w14:textId="1B5F3A3A" w:rsidR="001E0089" w:rsidRPr="00C94AF1" w:rsidRDefault="001E0089" w:rsidP="001E008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064513AC" w14:textId="2DAB7210" w:rsidR="001E0089" w:rsidRPr="00C94AF1" w:rsidRDefault="001E008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4.99</w:t>
            </w:r>
          </w:p>
        </w:tc>
        <w:tc>
          <w:tcPr>
            <w:tcW w:w="998" w:type="dxa"/>
            <w:vAlign w:val="bottom"/>
          </w:tcPr>
          <w:p w14:paraId="23106143" w14:textId="2543A229" w:rsidR="001E0089" w:rsidRPr="00C94AF1" w:rsidRDefault="001E008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3.33</w:t>
            </w:r>
          </w:p>
        </w:tc>
        <w:tc>
          <w:tcPr>
            <w:tcW w:w="1004" w:type="dxa"/>
            <w:vAlign w:val="bottom"/>
          </w:tcPr>
          <w:p w14:paraId="46700E86" w14:textId="2EB0CA46" w:rsidR="001E0089" w:rsidRPr="00C94AF1" w:rsidRDefault="001E008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2.95</w:t>
            </w:r>
          </w:p>
        </w:tc>
        <w:tc>
          <w:tcPr>
            <w:tcW w:w="999" w:type="dxa"/>
            <w:vAlign w:val="bottom"/>
          </w:tcPr>
          <w:p w14:paraId="53E9F396" w14:textId="4F4CAEEE" w:rsidR="001E0089" w:rsidRPr="00C94AF1" w:rsidRDefault="001E008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7.73</w:t>
            </w:r>
          </w:p>
        </w:tc>
        <w:tc>
          <w:tcPr>
            <w:tcW w:w="1203" w:type="dxa"/>
            <w:vAlign w:val="bottom"/>
          </w:tcPr>
          <w:p w14:paraId="51329137" w14:textId="4BDFAF96" w:rsidR="001E0089" w:rsidRPr="00C94AF1" w:rsidRDefault="001E008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.28</w:t>
            </w:r>
          </w:p>
        </w:tc>
        <w:tc>
          <w:tcPr>
            <w:tcW w:w="999" w:type="dxa"/>
            <w:vAlign w:val="bottom"/>
          </w:tcPr>
          <w:p w14:paraId="1BF9CF03" w14:textId="5F5FE023" w:rsidR="001E0089" w:rsidRPr="00C94AF1" w:rsidRDefault="001E008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9.06</w:t>
            </w:r>
          </w:p>
        </w:tc>
        <w:tc>
          <w:tcPr>
            <w:tcW w:w="1203" w:type="dxa"/>
            <w:vAlign w:val="bottom"/>
          </w:tcPr>
          <w:p w14:paraId="59876C5F" w14:textId="7C2685F6" w:rsidR="001E0089" w:rsidRPr="00C94AF1" w:rsidRDefault="001E008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4.17</w:t>
            </w:r>
          </w:p>
        </w:tc>
      </w:tr>
      <w:tr w:rsidR="009573BF" w:rsidRPr="00C94AF1" w14:paraId="1142E7E9" w14:textId="77777777" w:rsidTr="007B5E66">
        <w:trPr>
          <w:trHeight w:val="311"/>
          <w:jc w:val="center"/>
        </w:trPr>
        <w:tc>
          <w:tcPr>
            <w:tcW w:w="1525" w:type="dxa"/>
          </w:tcPr>
          <w:p w14:paraId="2E20E654" w14:textId="5CAFEA27" w:rsidR="009573BF" w:rsidRPr="00C94AF1" w:rsidRDefault="009573BF" w:rsidP="009573BF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 M Na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956" w:type="dxa"/>
            <w:vAlign w:val="bottom"/>
          </w:tcPr>
          <w:p w14:paraId="3F30EEB2" w14:textId="3958D500" w:rsidR="009573BF" w:rsidRPr="00C94AF1" w:rsidRDefault="009573BF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7.47</w:t>
            </w:r>
          </w:p>
        </w:tc>
        <w:tc>
          <w:tcPr>
            <w:tcW w:w="998" w:type="dxa"/>
            <w:vAlign w:val="bottom"/>
          </w:tcPr>
          <w:p w14:paraId="5341F5C2" w14:textId="1FF0372B" w:rsidR="009573BF" w:rsidRPr="00C94AF1" w:rsidRDefault="009573BF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4.43</w:t>
            </w:r>
          </w:p>
        </w:tc>
        <w:tc>
          <w:tcPr>
            <w:tcW w:w="1004" w:type="dxa"/>
            <w:vAlign w:val="bottom"/>
          </w:tcPr>
          <w:p w14:paraId="247DFE2D" w14:textId="5D81421D" w:rsidR="009573BF" w:rsidRPr="00C94AF1" w:rsidRDefault="009573BF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8.36</w:t>
            </w:r>
          </w:p>
        </w:tc>
        <w:tc>
          <w:tcPr>
            <w:tcW w:w="999" w:type="dxa"/>
            <w:vAlign w:val="bottom"/>
          </w:tcPr>
          <w:p w14:paraId="108CD101" w14:textId="42D2360A" w:rsidR="009573BF" w:rsidRPr="00C94AF1" w:rsidRDefault="009573BF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6.13</w:t>
            </w:r>
          </w:p>
        </w:tc>
        <w:tc>
          <w:tcPr>
            <w:tcW w:w="1203" w:type="dxa"/>
            <w:vAlign w:val="bottom"/>
          </w:tcPr>
          <w:p w14:paraId="053ABFE0" w14:textId="156FFFDE" w:rsidR="009573BF" w:rsidRPr="00C94AF1" w:rsidRDefault="009573BF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6.80</w:t>
            </w:r>
          </w:p>
        </w:tc>
        <w:tc>
          <w:tcPr>
            <w:tcW w:w="999" w:type="dxa"/>
            <w:vAlign w:val="bottom"/>
          </w:tcPr>
          <w:p w14:paraId="39DFA3CE" w14:textId="04B7A026" w:rsidR="009573BF" w:rsidRPr="00C94AF1" w:rsidRDefault="009573BF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9.70</w:t>
            </w:r>
          </w:p>
        </w:tc>
        <w:tc>
          <w:tcPr>
            <w:tcW w:w="1203" w:type="dxa"/>
            <w:vAlign w:val="bottom"/>
          </w:tcPr>
          <w:p w14:paraId="539BEEDA" w14:textId="138783A3" w:rsidR="009573BF" w:rsidRPr="00C94AF1" w:rsidRDefault="009573BF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5.02</w:t>
            </w:r>
          </w:p>
        </w:tc>
      </w:tr>
      <w:tr w:rsidR="00C85F08" w:rsidRPr="00C94AF1" w14:paraId="3F6B4079" w14:textId="77777777" w:rsidTr="003E49B7">
        <w:trPr>
          <w:trHeight w:val="330"/>
          <w:jc w:val="center"/>
        </w:trPr>
        <w:tc>
          <w:tcPr>
            <w:tcW w:w="1525" w:type="dxa"/>
          </w:tcPr>
          <w:p w14:paraId="4EC79FBF" w14:textId="5C571B25" w:rsidR="00C85F08" w:rsidRPr="00C94AF1" w:rsidRDefault="00C85F08" w:rsidP="00C85F08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5B4854E0" w14:textId="26701CB7" w:rsidR="00C85F08" w:rsidRPr="00C94AF1" w:rsidRDefault="00C85F0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07</w:t>
            </w:r>
          </w:p>
        </w:tc>
        <w:tc>
          <w:tcPr>
            <w:tcW w:w="998" w:type="dxa"/>
            <w:vAlign w:val="bottom"/>
          </w:tcPr>
          <w:p w14:paraId="00ED0433" w14:textId="360A5E51" w:rsidR="00C85F08" w:rsidRPr="00C94AF1" w:rsidRDefault="00C85F0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2.85</w:t>
            </w:r>
          </w:p>
        </w:tc>
        <w:tc>
          <w:tcPr>
            <w:tcW w:w="1004" w:type="dxa"/>
            <w:vAlign w:val="bottom"/>
          </w:tcPr>
          <w:p w14:paraId="1FC6BE71" w14:textId="46D107FE" w:rsidR="00C85F08" w:rsidRPr="00C94AF1" w:rsidRDefault="00C85F0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3.42</w:t>
            </w:r>
          </w:p>
        </w:tc>
        <w:tc>
          <w:tcPr>
            <w:tcW w:w="999" w:type="dxa"/>
            <w:vAlign w:val="bottom"/>
          </w:tcPr>
          <w:p w14:paraId="2684CB72" w14:textId="5C2C6873" w:rsidR="00C85F08" w:rsidRPr="00C94AF1" w:rsidRDefault="00C85F0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4.81</w:t>
            </w:r>
          </w:p>
        </w:tc>
        <w:tc>
          <w:tcPr>
            <w:tcW w:w="1203" w:type="dxa"/>
            <w:vAlign w:val="bottom"/>
          </w:tcPr>
          <w:p w14:paraId="4F7DA3F3" w14:textId="2EAFE110" w:rsidR="00C85F08" w:rsidRPr="00C94AF1" w:rsidRDefault="00C85F0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.41</w:t>
            </w:r>
          </w:p>
        </w:tc>
        <w:tc>
          <w:tcPr>
            <w:tcW w:w="999" w:type="dxa"/>
            <w:vAlign w:val="bottom"/>
          </w:tcPr>
          <w:p w14:paraId="22078712" w14:textId="2C5A021F" w:rsidR="00C85F08" w:rsidRPr="00C94AF1" w:rsidRDefault="00C85F0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0.44</w:t>
            </w:r>
          </w:p>
        </w:tc>
        <w:tc>
          <w:tcPr>
            <w:tcW w:w="1203" w:type="dxa"/>
            <w:vAlign w:val="bottom"/>
          </w:tcPr>
          <w:p w14:paraId="15D57AFC" w14:textId="14103AE7" w:rsidR="00C85F08" w:rsidRPr="00C94AF1" w:rsidRDefault="00C85F0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4.93</w:t>
            </w:r>
          </w:p>
        </w:tc>
      </w:tr>
      <w:tr w:rsidR="008369EE" w:rsidRPr="00C94AF1" w14:paraId="718A0E55" w14:textId="77777777" w:rsidTr="007C20D0">
        <w:trPr>
          <w:trHeight w:val="311"/>
          <w:jc w:val="center"/>
        </w:trPr>
        <w:tc>
          <w:tcPr>
            <w:tcW w:w="1525" w:type="dxa"/>
          </w:tcPr>
          <w:p w14:paraId="10953BA6" w14:textId="709232C1" w:rsidR="008369EE" w:rsidRPr="00C94AF1" w:rsidRDefault="008369EE" w:rsidP="008369EE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2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  <w:vAlign w:val="bottom"/>
          </w:tcPr>
          <w:p w14:paraId="481E130A" w14:textId="0B6E1FE1" w:rsidR="008369EE" w:rsidRPr="00C94AF1" w:rsidRDefault="008369E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76</w:t>
            </w:r>
          </w:p>
        </w:tc>
        <w:tc>
          <w:tcPr>
            <w:tcW w:w="998" w:type="dxa"/>
            <w:vAlign w:val="bottom"/>
          </w:tcPr>
          <w:p w14:paraId="44CD4844" w14:textId="1AC9C465" w:rsidR="008369EE" w:rsidRPr="00C94AF1" w:rsidRDefault="008369E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2.23</w:t>
            </w:r>
          </w:p>
        </w:tc>
        <w:tc>
          <w:tcPr>
            <w:tcW w:w="1004" w:type="dxa"/>
            <w:vAlign w:val="bottom"/>
          </w:tcPr>
          <w:p w14:paraId="125A262F" w14:textId="49801F5F" w:rsidR="008369EE" w:rsidRPr="00C94AF1" w:rsidRDefault="008369E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6.16</w:t>
            </w:r>
          </w:p>
        </w:tc>
        <w:tc>
          <w:tcPr>
            <w:tcW w:w="999" w:type="dxa"/>
            <w:vAlign w:val="bottom"/>
          </w:tcPr>
          <w:p w14:paraId="27778582" w14:textId="534060B1" w:rsidR="008369EE" w:rsidRPr="00C94AF1" w:rsidRDefault="008369E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.91</w:t>
            </w:r>
          </w:p>
        </w:tc>
        <w:tc>
          <w:tcPr>
            <w:tcW w:w="1203" w:type="dxa"/>
            <w:vAlign w:val="bottom"/>
          </w:tcPr>
          <w:p w14:paraId="2F499B0D" w14:textId="67CA56B1" w:rsidR="008369EE" w:rsidRPr="00C94AF1" w:rsidRDefault="008369E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.65</w:t>
            </w:r>
          </w:p>
        </w:tc>
        <w:tc>
          <w:tcPr>
            <w:tcW w:w="999" w:type="dxa"/>
            <w:vAlign w:val="bottom"/>
          </w:tcPr>
          <w:p w14:paraId="35CE1EDC" w14:textId="586CAFD2" w:rsidR="008369EE" w:rsidRPr="00C94AF1" w:rsidRDefault="008369E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.43</w:t>
            </w:r>
          </w:p>
        </w:tc>
        <w:tc>
          <w:tcPr>
            <w:tcW w:w="1203" w:type="dxa"/>
            <w:vAlign w:val="bottom"/>
          </w:tcPr>
          <w:p w14:paraId="3F82AF4B" w14:textId="5CA1FE3A" w:rsidR="008369EE" w:rsidRPr="00C94AF1" w:rsidRDefault="008369E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5.47</w:t>
            </w:r>
          </w:p>
        </w:tc>
      </w:tr>
      <w:tr w:rsidR="009D4A05" w:rsidRPr="00C94AF1" w14:paraId="0DD874A0" w14:textId="77777777" w:rsidTr="000C09DD">
        <w:trPr>
          <w:trHeight w:val="311"/>
          <w:jc w:val="center"/>
        </w:trPr>
        <w:tc>
          <w:tcPr>
            <w:tcW w:w="1525" w:type="dxa"/>
          </w:tcPr>
          <w:p w14:paraId="5854C37F" w14:textId="179F691C" w:rsidR="009D4A05" w:rsidRPr="00C94AF1" w:rsidRDefault="009D4A05" w:rsidP="009D4A05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46DCB946" w14:textId="18A7F9D4" w:rsidR="009D4A05" w:rsidRPr="00C94AF1" w:rsidRDefault="009D4A05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55</w:t>
            </w:r>
          </w:p>
        </w:tc>
        <w:tc>
          <w:tcPr>
            <w:tcW w:w="998" w:type="dxa"/>
            <w:vAlign w:val="bottom"/>
          </w:tcPr>
          <w:p w14:paraId="1CBC9FFA" w14:textId="7F27E5EC" w:rsidR="009D4A05" w:rsidRPr="00C94AF1" w:rsidRDefault="009D4A05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4.75</w:t>
            </w:r>
          </w:p>
        </w:tc>
        <w:tc>
          <w:tcPr>
            <w:tcW w:w="1004" w:type="dxa"/>
            <w:vAlign w:val="bottom"/>
          </w:tcPr>
          <w:p w14:paraId="0B5202BB" w14:textId="38AC7982" w:rsidR="009D4A05" w:rsidRPr="00C94AF1" w:rsidRDefault="009D4A05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7.66</w:t>
            </w:r>
          </w:p>
        </w:tc>
        <w:tc>
          <w:tcPr>
            <w:tcW w:w="999" w:type="dxa"/>
            <w:vAlign w:val="bottom"/>
          </w:tcPr>
          <w:p w14:paraId="643F694B" w14:textId="4BBE43EC" w:rsidR="009D4A05" w:rsidRPr="00C94AF1" w:rsidRDefault="009D4A05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3.60</w:t>
            </w:r>
          </w:p>
        </w:tc>
        <w:tc>
          <w:tcPr>
            <w:tcW w:w="1203" w:type="dxa"/>
            <w:vAlign w:val="bottom"/>
          </w:tcPr>
          <w:p w14:paraId="6FB74646" w14:textId="5D408A73" w:rsidR="009D4A05" w:rsidRPr="00C94AF1" w:rsidRDefault="009D4A05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2.13</w:t>
            </w:r>
          </w:p>
        </w:tc>
        <w:tc>
          <w:tcPr>
            <w:tcW w:w="999" w:type="dxa"/>
            <w:vAlign w:val="bottom"/>
          </w:tcPr>
          <w:p w14:paraId="650FD813" w14:textId="100C5631" w:rsidR="009D4A05" w:rsidRPr="00C94AF1" w:rsidRDefault="009D4A05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4.05</w:t>
            </w:r>
          </w:p>
        </w:tc>
        <w:tc>
          <w:tcPr>
            <w:tcW w:w="1203" w:type="dxa"/>
            <w:vAlign w:val="bottom"/>
          </w:tcPr>
          <w:p w14:paraId="2BE1396E" w14:textId="4453454E" w:rsidR="009D4A05" w:rsidRPr="00C94AF1" w:rsidRDefault="009D4A05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7.73</w:t>
            </w:r>
          </w:p>
        </w:tc>
      </w:tr>
      <w:tr w:rsidR="00243CA9" w:rsidRPr="00C94AF1" w14:paraId="3697E868" w14:textId="77777777" w:rsidTr="00772CC9">
        <w:trPr>
          <w:trHeight w:val="311"/>
          <w:jc w:val="center"/>
        </w:trPr>
        <w:tc>
          <w:tcPr>
            <w:tcW w:w="1525" w:type="dxa"/>
          </w:tcPr>
          <w:p w14:paraId="39816FF7" w14:textId="6AFFD1D1" w:rsidR="00243CA9" w:rsidRPr="00C94AF1" w:rsidRDefault="00243CA9" w:rsidP="00243CA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  <w:vAlign w:val="bottom"/>
          </w:tcPr>
          <w:p w14:paraId="35B11D3D" w14:textId="5E172E2A" w:rsidR="00243CA9" w:rsidRPr="00C94AF1" w:rsidRDefault="00243CA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6.58</w:t>
            </w:r>
          </w:p>
        </w:tc>
        <w:tc>
          <w:tcPr>
            <w:tcW w:w="998" w:type="dxa"/>
            <w:vAlign w:val="bottom"/>
          </w:tcPr>
          <w:p w14:paraId="66BB8413" w14:textId="3A52FACB" w:rsidR="00243CA9" w:rsidRPr="00C94AF1" w:rsidRDefault="00243CA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7.67</w:t>
            </w:r>
          </w:p>
        </w:tc>
        <w:tc>
          <w:tcPr>
            <w:tcW w:w="1004" w:type="dxa"/>
            <w:vAlign w:val="bottom"/>
          </w:tcPr>
          <w:p w14:paraId="42C6C1B7" w14:textId="1C6C090D" w:rsidR="00243CA9" w:rsidRPr="00C94AF1" w:rsidRDefault="00243CA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6.90</w:t>
            </w:r>
          </w:p>
        </w:tc>
        <w:tc>
          <w:tcPr>
            <w:tcW w:w="999" w:type="dxa"/>
            <w:vAlign w:val="bottom"/>
          </w:tcPr>
          <w:p w14:paraId="5E026A23" w14:textId="77A40040" w:rsidR="00243CA9" w:rsidRPr="00C94AF1" w:rsidRDefault="00243CA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1.51</w:t>
            </w:r>
          </w:p>
        </w:tc>
        <w:tc>
          <w:tcPr>
            <w:tcW w:w="1203" w:type="dxa"/>
            <w:vAlign w:val="bottom"/>
          </w:tcPr>
          <w:p w14:paraId="1DAEA6B2" w14:textId="69AA90DB" w:rsidR="00243CA9" w:rsidRPr="00C94AF1" w:rsidRDefault="00243CA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7.61</w:t>
            </w:r>
          </w:p>
        </w:tc>
        <w:tc>
          <w:tcPr>
            <w:tcW w:w="999" w:type="dxa"/>
            <w:vAlign w:val="bottom"/>
          </w:tcPr>
          <w:p w14:paraId="503DB64E" w14:textId="4F841A44" w:rsidR="00243CA9" w:rsidRPr="00C94AF1" w:rsidRDefault="00243CA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8.32</w:t>
            </w:r>
          </w:p>
        </w:tc>
        <w:tc>
          <w:tcPr>
            <w:tcW w:w="1203" w:type="dxa"/>
            <w:vAlign w:val="bottom"/>
          </w:tcPr>
          <w:p w14:paraId="6A87BEA7" w14:textId="19F09472" w:rsidR="00243CA9" w:rsidRPr="00C94AF1" w:rsidRDefault="00243CA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0.54</w:t>
            </w:r>
          </w:p>
        </w:tc>
      </w:tr>
      <w:tr w:rsidR="00CD6E00" w:rsidRPr="00C94AF1" w14:paraId="29B03DE6" w14:textId="77777777" w:rsidTr="00E801D5">
        <w:trPr>
          <w:trHeight w:val="311"/>
          <w:jc w:val="center"/>
        </w:trPr>
        <w:tc>
          <w:tcPr>
            <w:tcW w:w="1525" w:type="dxa"/>
          </w:tcPr>
          <w:p w14:paraId="553F5F15" w14:textId="1A6A19B9" w:rsidR="00CD6E00" w:rsidRPr="00C94AF1" w:rsidRDefault="00CD6E00" w:rsidP="00CD6E00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7B2F8CF4" w14:textId="0A3241C8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2.43</w:t>
            </w:r>
          </w:p>
        </w:tc>
        <w:tc>
          <w:tcPr>
            <w:tcW w:w="998" w:type="dxa"/>
            <w:vAlign w:val="bottom"/>
          </w:tcPr>
          <w:p w14:paraId="6A3F7528" w14:textId="45124457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7.33</w:t>
            </w:r>
          </w:p>
        </w:tc>
        <w:tc>
          <w:tcPr>
            <w:tcW w:w="1004" w:type="dxa"/>
            <w:vAlign w:val="bottom"/>
          </w:tcPr>
          <w:p w14:paraId="1F7E7DF0" w14:textId="68D48E4B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9.65</w:t>
            </w:r>
          </w:p>
        </w:tc>
        <w:tc>
          <w:tcPr>
            <w:tcW w:w="999" w:type="dxa"/>
            <w:vAlign w:val="bottom"/>
          </w:tcPr>
          <w:p w14:paraId="52B22412" w14:textId="3D63B5DA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7.01</w:t>
            </w:r>
          </w:p>
        </w:tc>
        <w:tc>
          <w:tcPr>
            <w:tcW w:w="1203" w:type="dxa"/>
            <w:vAlign w:val="bottom"/>
          </w:tcPr>
          <w:p w14:paraId="171EB61C" w14:textId="35444789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1.94</w:t>
            </w:r>
          </w:p>
        </w:tc>
        <w:tc>
          <w:tcPr>
            <w:tcW w:w="999" w:type="dxa"/>
            <w:vAlign w:val="bottom"/>
          </w:tcPr>
          <w:p w14:paraId="103D1569" w14:textId="1779165C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9.60</w:t>
            </w:r>
          </w:p>
        </w:tc>
        <w:tc>
          <w:tcPr>
            <w:tcW w:w="1203" w:type="dxa"/>
            <w:vAlign w:val="bottom"/>
          </w:tcPr>
          <w:p w14:paraId="126B0A54" w14:textId="1B5B74C2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5.65</w:t>
            </w:r>
          </w:p>
        </w:tc>
      </w:tr>
    </w:tbl>
    <w:p w14:paraId="31321048" w14:textId="1C21AA39" w:rsidR="00F42314" w:rsidRPr="00C94AF1" w:rsidRDefault="00A00E18" w:rsidP="00A00E18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C94AF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</w:t>
      </w:r>
      <w:r w:rsidR="009221FF" w:rsidRPr="00C94AF1"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="000118E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1: </w:t>
      </w:r>
      <w:r w:rsidR="0025571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α</w:t>
      </w:r>
      <w:r w:rsidR="00310980" w:rsidRPr="00A64A2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-chymotrypsin</w:t>
      </w:r>
      <w:r w:rsidR="00A64A2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A64A2D">
        <w:rPr>
          <w:rFonts w:ascii="Arial" w:hAnsi="Arial" w:cs="Arial"/>
          <w:b/>
          <w:bCs/>
          <w:color w:val="auto"/>
          <w:sz w:val="22"/>
          <w:szCs w:val="22"/>
        </w:rPr>
        <w:t>k</w:t>
      </w:r>
      <w:r w:rsidR="00A64A2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vertAlign w:val="subscript"/>
        </w:rPr>
        <w:t>cat</w:t>
      </w:r>
      <w:r w:rsidR="0057407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  <w:r w:rsidR="00F703AC" w:rsidRPr="006623E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he turnover number (</w:t>
      </w:r>
      <w:r w:rsidR="00F703AC" w:rsidRPr="006623E4">
        <w:rPr>
          <w:rFonts w:ascii="Arial" w:hAnsi="Arial" w:cs="Arial"/>
          <w:color w:val="000000" w:themeColor="text1"/>
          <w:sz w:val="22"/>
          <w:szCs w:val="22"/>
        </w:rPr>
        <w:t>k</w:t>
      </w:r>
      <w:r w:rsidR="00F703AC" w:rsidRPr="006623E4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</w:rPr>
        <w:t>cat</w:t>
      </w:r>
      <w:r w:rsidR="00F703AC" w:rsidRPr="006623E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) of </w:t>
      </w:r>
      <w:r w:rsidR="0025571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α</w:t>
      </w:r>
      <w:r w:rsidR="00F703AC" w:rsidRPr="006623E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-chymotrypsin</w:t>
      </w:r>
      <w:r w:rsidR="00C24EE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t all </w:t>
      </w:r>
      <w:r w:rsidR="0002514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emperatures and conditions assayed.</w:t>
      </w:r>
      <w:r w:rsidR="00DF244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bookmarkStart w:id="0" w:name="_Hlk69850395"/>
      <w:r w:rsidR="00DF244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Kinetic parameters were determined from the Michaelis-Menten curves of </w:t>
      </w:r>
      <w:r w:rsidR="007B6F76" w:rsidRPr="007B6F76">
        <w:rPr>
          <w:rFonts w:ascii="Arial" w:hAnsi="Arial" w:cs="Arial"/>
          <w:color w:val="000000" w:themeColor="text1"/>
          <w:sz w:val="22"/>
          <w:szCs w:val="22"/>
        </w:rPr>
        <w:t>N</w:t>
      </w:r>
      <w:r w:rsidR="00DF244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=4 replicates.</w:t>
      </w:r>
      <w:bookmarkEnd w:id="0"/>
    </w:p>
    <w:p w14:paraId="2136F50C" w14:textId="3199BF7C" w:rsidR="00AF2000" w:rsidRPr="00C94AF1" w:rsidRDefault="00AF2000">
      <w:pPr>
        <w:rPr>
          <w:rFonts w:ascii="Arial" w:hAnsi="Arial" w:cs="Arial"/>
        </w:rPr>
      </w:pPr>
    </w:p>
    <w:tbl>
      <w:tblPr>
        <w:tblStyle w:val="TableGrid"/>
        <w:tblW w:w="8887" w:type="dxa"/>
        <w:jc w:val="center"/>
        <w:tblLook w:val="04A0" w:firstRow="1" w:lastRow="0" w:firstColumn="1" w:lastColumn="0" w:noHBand="0" w:noVBand="1"/>
      </w:tblPr>
      <w:tblGrid>
        <w:gridCol w:w="1525"/>
        <w:gridCol w:w="956"/>
        <w:gridCol w:w="998"/>
        <w:gridCol w:w="1004"/>
        <w:gridCol w:w="999"/>
        <w:gridCol w:w="1203"/>
        <w:gridCol w:w="999"/>
        <w:gridCol w:w="1203"/>
      </w:tblGrid>
      <w:tr w:rsidR="00173446" w:rsidRPr="00C94AF1" w14:paraId="587D774D" w14:textId="77777777" w:rsidTr="00AE100D">
        <w:trPr>
          <w:trHeight w:val="311"/>
          <w:jc w:val="center"/>
        </w:trPr>
        <w:tc>
          <w:tcPr>
            <w:tcW w:w="1525" w:type="dxa"/>
          </w:tcPr>
          <w:p w14:paraId="24F62429" w14:textId="77777777" w:rsidR="00173446" w:rsidRPr="00C94AF1" w:rsidRDefault="00173446" w:rsidP="00AE100D">
            <w:pPr>
              <w:rPr>
                <w:rFonts w:ascii="Arial" w:hAnsi="Arial" w:cs="Arial"/>
              </w:rPr>
            </w:pPr>
          </w:p>
        </w:tc>
        <w:tc>
          <w:tcPr>
            <w:tcW w:w="7362" w:type="dxa"/>
            <w:gridSpan w:val="7"/>
          </w:tcPr>
          <w:p w14:paraId="11D5F750" w14:textId="7DCECB8A" w:rsidR="00173446" w:rsidRPr="00C94AF1" w:rsidRDefault="00173446" w:rsidP="00AE100D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  <w:i/>
                <w:iCs/>
              </w:rPr>
              <w:t>K</w:t>
            </w:r>
            <w:r w:rsidRPr="00C94AF1">
              <w:rPr>
                <w:rFonts w:ascii="Arial" w:hAnsi="Arial" w:cs="Arial"/>
                <w:vertAlign w:val="subscript"/>
              </w:rPr>
              <w:t>M</w:t>
            </w:r>
            <w:r w:rsidRPr="00C94AF1">
              <w:rPr>
                <w:rFonts w:ascii="Arial" w:hAnsi="Arial" w:cs="Arial"/>
              </w:rPr>
              <w:t xml:space="preserve"> (</w:t>
            </w:r>
            <w:proofErr w:type="spellStart"/>
            <w:r w:rsidRPr="00C94AF1">
              <w:rPr>
                <w:rFonts w:ascii="Arial" w:hAnsi="Arial" w:cs="Arial"/>
              </w:rPr>
              <w:t>μM</w:t>
            </w:r>
            <w:proofErr w:type="spellEnd"/>
            <w:r w:rsidRPr="00C94AF1">
              <w:rPr>
                <w:rFonts w:ascii="Arial" w:hAnsi="Arial" w:cs="Arial"/>
              </w:rPr>
              <w:t>)</w:t>
            </w:r>
          </w:p>
        </w:tc>
      </w:tr>
      <w:tr w:rsidR="00173446" w:rsidRPr="00C94AF1" w14:paraId="101FBA5E" w14:textId="77777777" w:rsidTr="00AE100D">
        <w:trPr>
          <w:trHeight w:val="378"/>
          <w:jc w:val="center"/>
        </w:trPr>
        <w:tc>
          <w:tcPr>
            <w:tcW w:w="1525" w:type="dxa"/>
          </w:tcPr>
          <w:p w14:paraId="6056AA80" w14:textId="77777777" w:rsidR="00173446" w:rsidRPr="00C94AF1" w:rsidRDefault="00173446" w:rsidP="00AE100D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</w:tcPr>
          <w:p w14:paraId="77D7CF0E" w14:textId="77777777" w:rsidR="00173446" w:rsidRPr="00C94AF1" w:rsidRDefault="0017344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8 K</w:t>
            </w:r>
          </w:p>
        </w:tc>
        <w:tc>
          <w:tcPr>
            <w:tcW w:w="998" w:type="dxa"/>
          </w:tcPr>
          <w:p w14:paraId="2D2F5522" w14:textId="77777777" w:rsidR="00173446" w:rsidRPr="00C94AF1" w:rsidRDefault="0017344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3 K</w:t>
            </w:r>
          </w:p>
        </w:tc>
        <w:tc>
          <w:tcPr>
            <w:tcW w:w="1004" w:type="dxa"/>
          </w:tcPr>
          <w:p w14:paraId="0BE1B55F" w14:textId="77777777" w:rsidR="00173446" w:rsidRPr="00C94AF1" w:rsidRDefault="0017344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8 K</w:t>
            </w:r>
          </w:p>
        </w:tc>
        <w:tc>
          <w:tcPr>
            <w:tcW w:w="999" w:type="dxa"/>
          </w:tcPr>
          <w:p w14:paraId="6CF7C3F1" w14:textId="77777777" w:rsidR="00173446" w:rsidRPr="00C94AF1" w:rsidRDefault="0017344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3 K</w:t>
            </w:r>
          </w:p>
        </w:tc>
        <w:tc>
          <w:tcPr>
            <w:tcW w:w="1203" w:type="dxa"/>
          </w:tcPr>
          <w:p w14:paraId="7824EADC" w14:textId="77777777" w:rsidR="00173446" w:rsidRPr="00C94AF1" w:rsidRDefault="0017344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8 K</w:t>
            </w:r>
          </w:p>
        </w:tc>
        <w:tc>
          <w:tcPr>
            <w:tcW w:w="999" w:type="dxa"/>
          </w:tcPr>
          <w:p w14:paraId="3B52F2EF" w14:textId="77777777" w:rsidR="00173446" w:rsidRPr="00C94AF1" w:rsidRDefault="0017344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3 K</w:t>
            </w:r>
          </w:p>
        </w:tc>
        <w:tc>
          <w:tcPr>
            <w:tcW w:w="1203" w:type="dxa"/>
          </w:tcPr>
          <w:p w14:paraId="783E7BC9" w14:textId="77777777" w:rsidR="00173446" w:rsidRPr="00C94AF1" w:rsidRDefault="0017344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78 K</w:t>
            </w:r>
          </w:p>
        </w:tc>
      </w:tr>
      <w:tr w:rsidR="00B82203" w:rsidRPr="00C94AF1" w14:paraId="3DCA5066" w14:textId="77777777" w:rsidTr="00AE100D">
        <w:trPr>
          <w:trHeight w:val="311"/>
          <w:jc w:val="center"/>
        </w:trPr>
        <w:tc>
          <w:tcPr>
            <w:tcW w:w="1525" w:type="dxa"/>
          </w:tcPr>
          <w:p w14:paraId="2C3D74CD" w14:textId="77777777" w:rsidR="00B82203" w:rsidRPr="00C94AF1" w:rsidRDefault="00B82203" w:rsidP="00B82203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Buffer</w:t>
            </w:r>
          </w:p>
        </w:tc>
        <w:tc>
          <w:tcPr>
            <w:tcW w:w="956" w:type="dxa"/>
            <w:vAlign w:val="bottom"/>
          </w:tcPr>
          <w:p w14:paraId="4CB6AF58" w14:textId="48D93E76" w:rsidR="00B82203" w:rsidRPr="00C94AF1" w:rsidRDefault="00B82203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2.60</w:t>
            </w:r>
          </w:p>
        </w:tc>
        <w:tc>
          <w:tcPr>
            <w:tcW w:w="998" w:type="dxa"/>
            <w:vAlign w:val="bottom"/>
          </w:tcPr>
          <w:p w14:paraId="177198C4" w14:textId="569012DD" w:rsidR="00B82203" w:rsidRPr="00C94AF1" w:rsidRDefault="00B82203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6.36</w:t>
            </w:r>
          </w:p>
        </w:tc>
        <w:tc>
          <w:tcPr>
            <w:tcW w:w="1004" w:type="dxa"/>
            <w:vAlign w:val="bottom"/>
          </w:tcPr>
          <w:p w14:paraId="7BFE49DA" w14:textId="0F75BD61" w:rsidR="00B82203" w:rsidRPr="00C94AF1" w:rsidRDefault="00B82203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3.38</w:t>
            </w:r>
          </w:p>
        </w:tc>
        <w:tc>
          <w:tcPr>
            <w:tcW w:w="999" w:type="dxa"/>
            <w:vAlign w:val="bottom"/>
          </w:tcPr>
          <w:p w14:paraId="6564284E" w14:textId="1228EC92" w:rsidR="00B82203" w:rsidRPr="00C94AF1" w:rsidRDefault="00B82203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8.87</w:t>
            </w:r>
          </w:p>
        </w:tc>
        <w:tc>
          <w:tcPr>
            <w:tcW w:w="1203" w:type="dxa"/>
            <w:vAlign w:val="bottom"/>
          </w:tcPr>
          <w:p w14:paraId="4E6B18C5" w14:textId="2419F43B" w:rsidR="00B82203" w:rsidRPr="00C94AF1" w:rsidRDefault="00B82203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.30</w:t>
            </w:r>
          </w:p>
        </w:tc>
        <w:tc>
          <w:tcPr>
            <w:tcW w:w="999" w:type="dxa"/>
            <w:vAlign w:val="bottom"/>
          </w:tcPr>
          <w:p w14:paraId="7DA20EA3" w14:textId="36983D8D" w:rsidR="00B82203" w:rsidRPr="00C94AF1" w:rsidRDefault="00B82203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5.72</w:t>
            </w:r>
          </w:p>
        </w:tc>
        <w:tc>
          <w:tcPr>
            <w:tcW w:w="1203" w:type="dxa"/>
            <w:vAlign w:val="bottom"/>
          </w:tcPr>
          <w:p w14:paraId="4D187195" w14:textId="482600E1" w:rsidR="00B82203" w:rsidRPr="00C94AF1" w:rsidRDefault="00B82203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4.66</w:t>
            </w:r>
          </w:p>
        </w:tc>
      </w:tr>
      <w:tr w:rsidR="008A0636" w:rsidRPr="00C94AF1" w14:paraId="0103F750" w14:textId="77777777" w:rsidTr="003469A7">
        <w:trPr>
          <w:trHeight w:val="311"/>
          <w:jc w:val="center"/>
        </w:trPr>
        <w:tc>
          <w:tcPr>
            <w:tcW w:w="1525" w:type="dxa"/>
          </w:tcPr>
          <w:p w14:paraId="157B28C8" w14:textId="77777777" w:rsidR="008A0636" w:rsidRPr="00C94AF1" w:rsidRDefault="008A0636" w:rsidP="008A0636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30D83E53" w14:textId="6ED8E187" w:rsidR="008A0636" w:rsidRPr="00C94AF1" w:rsidRDefault="008A063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7.41</w:t>
            </w:r>
          </w:p>
        </w:tc>
        <w:tc>
          <w:tcPr>
            <w:tcW w:w="998" w:type="dxa"/>
            <w:vAlign w:val="bottom"/>
          </w:tcPr>
          <w:p w14:paraId="72DBBC6F" w14:textId="1150EB23" w:rsidR="008A0636" w:rsidRPr="00C94AF1" w:rsidRDefault="008A063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1.72</w:t>
            </w:r>
          </w:p>
        </w:tc>
        <w:tc>
          <w:tcPr>
            <w:tcW w:w="1004" w:type="dxa"/>
            <w:vAlign w:val="bottom"/>
          </w:tcPr>
          <w:p w14:paraId="72D8D6B2" w14:textId="68595130" w:rsidR="008A0636" w:rsidRPr="00C94AF1" w:rsidRDefault="008A063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4.56</w:t>
            </w:r>
          </w:p>
        </w:tc>
        <w:tc>
          <w:tcPr>
            <w:tcW w:w="999" w:type="dxa"/>
            <w:vAlign w:val="bottom"/>
          </w:tcPr>
          <w:p w14:paraId="03B16BEB" w14:textId="458C9679" w:rsidR="008A0636" w:rsidRPr="00C94AF1" w:rsidRDefault="008A063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4.08</w:t>
            </w:r>
          </w:p>
        </w:tc>
        <w:tc>
          <w:tcPr>
            <w:tcW w:w="1203" w:type="dxa"/>
            <w:vAlign w:val="bottom"/>
          </w:tcPr>
          <w:p w14:paraId="4885D696" w14:textId="3D757959" w:rsidR="008A0636" w:rsidRPr="00C94AF1" w:rsidRDefault="008A063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1.79</w:t>
            </w:r>
          </w:p>
        </w:tc>
        <w:tc>
          <w:tcPr>
            <w:tcW w:w="999" w:type="dxa"/>
            <w:vAlign w:val="bottom"/>
          </w:tcPr>
          <w:p w14:paraId="51860585" w14:textId="5EBD198E" w:rsidR="008A0636" w:rsidRPr="00C94AF1" w:rsidRDefault="008A063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3.14</w:t>
            </w:r>
          </w:p>
        </w:tc>
        <w:tc>
          <w:tcPr>
            <w:tcW w:w="1203" w:type="dxa"/>
            <w:vAlign w:val="bottom"/>
          </w:tcPr>
          <w:p w14:paraId="1D8E8EAB" w14:textId="178A4EB4" w:rsidR="008A0636" w:rsidRPr="00C94AF1" w:rsidRDefault="008A063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2.80</w:t>
            </w:r>
          </w:p>
        </w:tc>
      </w:tr>
      <w:tr w:rsidR="00A540A0" w:rsidRPr="00C94AF1" w14:paraId="3F70EAA6" w14:textId="77777777" w:rsidTr="00AB2C1F">
        <w:trPr>
          <w:trHeight w:val="311"/>
          <w:jc w:val="center"/>
        </w:trPr>
        <w:tc>
          <w:tcPr>
            <w:tcW w:w="1525" w:type="dxa"/>
          </w:tcPr>
          <w:p w14:paraId="10336C97" w14:textId="77777777" w:rsidR="00A540A0" w:rsidRPr="00C94AF1" w:rsidRDefault="00A540A0" w:rsidP="00A540A0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 M Na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956" w:type="dxa"/>
            <w:vAlign w:val="bottom"/>
          </w:tcPr>
          <w:p w14:paraId="1FD99CFF" w14:textId="5B35426D" w:rsidR="00A540A0" w:rsidRPr="00C94AF1" w:rsidRDefault="00A540A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1.49</w:t>
            </w:r>
          </w:p>
        </w:tc>
        <w:tc>
          <w:tcPr>
            <w:tcW w:w="998" w:type="dxa"/>
            <w:vAlign w:val="bottom"/>
          </w:tcPr>
          <w:p w14:paraId="7A68B431" w14:textId="254244A3" w:rsidR="00A540A0" w:rsidRPr="00C94AF1" w:rsidRDefault="00A540A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4.45</w:t>
            </w:r>
          </w:p>
        </w:tc>
        <w:tc>
          <w:tcPr>
            <w:tcW w:w="1004" w:type="dxa"/>
            <w:vAlign w:val="bottom"/>
          </w:tcPr>
          <w:p w14:paraId="1DD5C449" w14:textId="7A4FF069" w:rsidR="00A540A0" w:rsidRPr="00C94AF1" w:rsidRDefault="00A540A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5.97</w:t>
            </w:r>
          </w:p>
        </w:tc>
        <w:tc>
          <w:tcPr>
            <w:tcW w:w="999" w:type="dxa"/>
            <w:vAlign w:val="bottom"/>
          </w:tcPr>
          <w:p w14:paraId="2CD7E5C9" w14:textId="67C6EC1F" w:rsidR="00A540A0" w:rsidRPr="00C94AF1" w:rsidRDefault="00A540A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9.46</w:t>
            </w:r>
          </w:p>
        </w:tc>
        <w:tc>
          <w:tcPr>
            <w:tcW w:w="1203" w:type="dxa"/>
            <w:vAlign w:val="bottom"/>
          </w:tcPr>
          <w:p w14:paraId="71970B83" w14:textId="555D4464" w:rsidR="00A540A0" w:rsidRPr="00C94AF1" w:rsidRDefault="00A540A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7.84</w:t>
            </w:r>
          </w:p>
        </w:tc>
        <w:tc>
          <w:tcPr>
            <w:tcW w:w="999" w:type="dxa"/>
            <w:vAlign w:val="bottom"/>
          </w:tcPr>
          <w:p w14:paraId="4AA182F8" w14:textId="76159614" w:rsidR="00A540A0" w:rsidRPr="00C94AF1" w:rsidRDefault="00A540A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4.97</w:t>
            </w:r>
          </w:p>
        </w:tc>
        <w:tc>
          <w:tcPr>
            <w:tcW w:w="1203" w:type="dxa"/>
            <w:vAlign w:val="bottom"/>
          </w:tcPr>
          <w:p w14:paraId="312A50F7" w14:textId="352B70BB" w:rsidR="00A540A0" w:rsidRPr="00C94AF1" w:rsidRDefault="00A540A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7.49</w:t>
            </w:r>
          </w:p>
        </w:tc>
      </w:tr>
      <w:tr w:rsidR="00410D39" w:rsidRPr="00C94AF1" w14:paraId="239ADE6D" w14:textId="77777777" w:rsidTr="008832F3">
        <w:trPr>
          <w:trHeight w:val="330"/>
          <w:jc w:val="center"/>
        </w:trPr>
        <w:tc>
          <w:tcPr>
            <w:tcW w:w="1525" w:type="dxa"/>
          </w:tcPr>
          <w:p w14:paraId="69E6B0C1" w14:textId="77777777" w:rsidR="00410D39" w:rsidRPr="00C94AF1" w:rsidRDefault="00410D39" w:rsidP="00410D3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5217BCC5" w14:textId="5DE56B72" w:rsidR="00410D39" w:rsidRPr="00C94AF1" w:rsidRDefault="00410D3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7.48</w:t>
            </w:r>
          </w:p>
        </w:tc>
        <w:tc>
          <w:tcPr>
            <w:tcW w:w="998" w:type="dxa"/>
            <w:vAlign w:val="bottom"/>
          </w:tcPr>
          <w:p w14:paraId="73B1B78A" w14:textId="4557CC61" w:rsidR="00410D39" w:rsidRPr="00C94AF1" w:rsidRDefault="00410D3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3.72</w:t>
            </w:r>
          </w:p>
        </w:tc>
        <w:tc>
          <w:tcPr>
            <w:tcW w:w="1004" w:type="dxa"/>
            <w:vAlign w:val="bottom"/>
          </w:tcPr>
          <w:p w14:paraId="03DB3182" w14:textId="54488884" w:rsidR="00410D39" w:rsidRPr="00C94AF1" w:rsidRDefault="00410D3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5.99</w:t>
            </w:r>
          </w:p>
        </w:tc>
        <w:tc>
          <w:tcPr>
            <w:tcW w:w="999" w:type="dxa"/>
            <w:vAlign w:val="bottom"/>
          </w:tcPr>
          <w:p w14:paraId="0B06EBD2" w14:textId="7DAA23A4" w:rsidR="00410D39" w:rsidRPr="00C94AF1" w:rsidRDefault="00410D3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1.82</w:t>
            </w:r>
          </w:p>
        </w:tc>
        <w:tc>
          <w:tcPr>
            <w:tcW w:w="1203" w:type="dxa"/>
            <w:vAlign w:val="bottom"/>
          </w:tcPr>
          <w:p w14:paraId="2391957B" w14:textId="032635CE" w:rsidR="00410D39" w:rsidRPr="00C94AF1" w:rsidRDefault="00410D3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1.97</w:t>
            </w:r>
          </w:p>
        </w:tc>
        <w:tc>
          <w:tcPr>
            <w:tcW w:w="999" w:type="dxa"/>
            <w:vAlign w:val="bottom"/>
          </w:tcPr>
          <w:p w14:paraId="23206062" w14:textId="6BEAD09D" w:rsidR="00410D39" w:rsidRPr="00C94AF1" w:rsidRDefault="00410D3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1.94</w:t>
            </w:r>
          </w:p>
        </w:tc>
        <w:tc>
          <w:tcPr>
            <w:tcW w:w="1203" w:type="dxa"/>
            <w:vAlign w:val="bottom"/>
          </w:tcPr>
          <w:p w14:paraId="2C1E5B21" w14:textId="2A51FA65" w:rsidR="00410D39" w:rsidRPr="00C94AF1" w:rsidRDefault="00410D39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8.43</w:t>
            </w:r>
          </w:p>
        </w:tc>
      </w:tr>
      <w:tr w:rsidR="00A9249E" w:rsidRPr="00C94AF1" w14:paraId="7C9C3C60" w14:textId="77777777" w:rsidTr="00952874">
        <w:trPr>
          <w:trHeight w:val="311"/>
          <w:jc w:val="center"/>
        </w:trPr>
        <w:tc>
          <w:tcPr>
            <w:tcW w:w="1525" w:type="dxa"/>
          </w:tcPr>
          <w:p w14:paraId="0753C27C" w14:textId="77777777" w:rsidR="00A9249E" w:rsidRPr="00C94AF1" w:rsidRDefault="00A9249E" w:rsidP="00A9249E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2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  <w:vAlign w:val="bottom"/>
          </w:tcPr>
          <w:p w14:paraId="3358BC14" w14:textId="159EBFEA" w:rsidR="00A9249E" w:rsidRPr="00C94AF1" w:rsidRDefault="00A9249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21.3</w:t>
            </w:r>
          </w:p>
        </w:tc>
        <w:tc>
          <w:tcPr>
            <w:tcW w:w="998" w:type="dxa"/>
            <w:vAlign w:val="bottom"/>
          </w:tcPr>
          <w:p w14:paraId="6E342B79" w14:textId="0635223E" w:rsidR="00A9249E" w:rsidRPr="00C94AF1" w:rsidRDefault="00A9249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13.1</w:t>
            </w:r>
          </w:p>
        </w:tc>
        <w:tc>
          <w:tcPr>
            <w:tcW w:w="1004" w:type="dxa"/>
            <w:vAlign w:val="bottom"/>
          </w:tcPr>
          <w:p w14:paraId="6274A37C" w14:textId="3F6F5AC6" w:rsidR="00A9249E" w:rsidRPr="00C94AF1" w:rsidRDefault="00A9249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08.0</w:t>
            </w:r>
          </w:p>
        </w:tc>
        <w:tc>
          <w:tcPr>
            <w:tcW w:w="999" w:type="dxa"/>
            <w:vAlign w:val="bottom"/>
          </w:tcPr>
          <w:p w14:paraId="2FB0C6DB" w14:textId="2DFA24E3" w:rsidR="00A9249E" w:rsidRPr="00C94AF1" w:rsidRDefault="00A9249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5.19</w:t>
            </w:r>
          </w:p>
        </w:tc>
        <w:tc>
          <w:tcPr>
            <w:tcW w:w="1203" w:type="dxa"/>
            <w:vAlign w:val="bottom"/>
          </w:tcPr>
          <w:p w14:paraId="2BC98E3C" w14:textId="7065F2D3" w:rsidR="00A9249E" w:rsidRPr="00C94AF1" w:rsidRDefault="00A9249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49</w:t>
            </w:r>
          </w:p>
        </w:tc>
        <w:tc>
          <w:tcPr>
            <w:tcW w:w="999" w:type="dxa"/>
            <w:vAlign w:val="bottom"/>
          </w:tcPr>
          <w:p w14:paraId="6E6262FE" w14:textId="65759B45" w:rsidR="00A9249E" w:rsidRPr="00C94AF1" w:rsidRDefault="00A9249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05.4</w:t>
            </w:r>
            <w:r w:rsidR="00243CA9" w:rsidRPr="00C94AF1">
              <w:rPr>
                <w:rFonts w:ascii="Arial" w:hAnsi="Arial" w:cs="Arial"/>
              </w:rPr>
              <w:t>0</w:t>
            </w:r>
          </w:p>
        </w:tc>
        <w:tc>
          <w:tcPr>
            <w:tcW w:w="1203" w:type="dxa"/>
            <w:vAlign w:val="bottom"/>
          </w:tcPr>
          <w:p w14:paraId="4F7CAA40" w14:textId="2BE2476D" w:rsidR="00A9249E" w:rsidRPr="00C94AF1" w:rsidRDefault="00A9249E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4.37</w:t>
            </w:r>
          </w:p>
        </w:tc>
      </w:tr>
      <w:tr w:rsidR="00AB7226" w:rsidRPr="00C94AF1" w14:paraId="6C58D997" w14:textId="77777777" w:rsidTr="003263A8">
        <w:trPr>
          <w:trHeight w:val="311"/>
          <w:jc w:val="center"/>
        </w:trPr>
        <w:tc>
          <w:tcPr>
            <w:tcW w:w="1525" w:type="dxa"/>
          </w:tcPr>
          <w:p w14:paraId="10C53AFE" w14:textId="77777777" w:rsidR="00AB7226" w:rsidRPr="00C94AF1" w:rsidRDefault="00AB7226" w:rsidP="00AB7226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7974EF85" w14:textId="770BAC31" w:rsidR="00AB7226" w:rsidRPr="00C94AF1" w:rsidRDefault="00AB722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3.40</w:t>
            </w:r>
          </w:p>
        </w:tc>
        <w:tc>
          <w:tcPr>
            <w:tcW w:w="998" w:type="dxa"/>
            <w:vAlign w:val="bottom"/>
          </w:tcPr>
          <w:p w14:paraId="1615CBF0" w14:textId="15D9D7D4" w:rsidR="00AB7226" w:rsidRPr="00C94AF1" w:rsidRDefault="00AB722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65</w:t>
            </w:r>
          </w:p>
        </w:tc>
        <w:tc>
          <w:tcPr>
            <w:tcW w:w="1004" w:type="dxa"/>
            <w:vAlign w:val="bottom"/>
          </w:tcPr>
          <w:p w14:paraId="5D3D6B29" w14:textId="61399596" w:rsidR="00AB7226" w:rsidRPr="00C94AF1" w:rsidRDefault="00AB722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0.05</w:t>
            </w:r>
          </w:p>
        </w:tc>
        <w:tc>
          <w:tcPr>
            <w:tcW w:w="999" w:type="dxa"/>
            <w:vAlign w:val="bottom"/>
          </w:tcPr>
          <w:p w14:paraId="1844EDD9" w14:textId="792C96D2" w:rsidR="00AB7226" w:rsidRPr="00C94AF1" w:rsidRDefault="00AB722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5.68</w:t>
            </w:r>
          </w:p>
        </w:tc>
        <w:tc>
          <w:tcPr>
            <w:tcW w:w="1203" w:type="dxa"/>
            <w:vAlign w:val="bottom"/>
          </w:tcPr>
          <w:p w14:paraId="27654B2A" w14:textId="3EA2F5BE" w:rsidR="00AB7226" w:rsidRPr="00C94AF1" w:rsidRDefault="00AB722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9.84</w:t>
            </w:r>
          </w:p>
        </w:tc>
        <w:tc>
          <w:tcPr>
            <w:tcW w:w="999" w:type="dxa"/>
            <w:vAlign w:val="bottom"/>
          </w:tcPr>
          <w:p w14:paraId="74015FF9" w14:textId="0CBA52D1" w:rsidR="00AB7226" w:rsidRPr="00C94AF1" w:rsidRDefault="00AB722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8.71</w:t>
            </w:r>
          </w:p>
        </w:tc>
        <w:tc>
          <w:tcPr>
            <w:tcW w:w="1203" w:type="dxa"/>
            <w:vAlign w:val="bottom"/>
          </w:tcPr>
          <w:p w14:paraId="73CBCBDD" w14:textId="6307D8C4" w:rsidR="00AB7226" w:rsidRPr="00C94AF1" w:rsidRDefault="00AB7226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9.35</w:t>
            </w:r>
          </w:p>
        </w:tc>
      </w:tr>
      <w:tr w:rsidR="00907CD8" w:rsidRPr="00C94AF1" w14:paraId="6AF07C86" w14:textId="77777777" w:rsidTr="006A2854">
        <w:trPr>
          <w:trHeight w:val="311"/>
          <w:jc w:val="center"/>
        </w:trPr>
        <w:tc>
          <w:tcPr>
            <w:tcW w:w="1525" w:type="dxa"/>
          </w:tcPr>
          <w:p w14:paraId="27A05CE2" w14:textId="77777777" w:rsidR="00907CD8" w:rsidRPr="00C94AF1" w:rsidRDefault="00907CD8" w:rsidP="00907CD8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  <w:vAlign w:val="bottom"/>
          </w:tcPr>
          <w:p w14:paraId="4E181AA6" w14:textId="2268B6B9" w:rsidR="00907CD8" w:rsidRPr="00C94AF1" w:rsidRDefault="00907CD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4.05</w:t>
            </w:r>
          </w:p>
        </w:tc>
        <w:tc>
          <w:tcPr>
            <w:tcW w:w="998" w:type="dxa"/>
            <w:vAlign w:val="bottom"/>
          </w:tcPr>
          <w:p w14:paraId="0DC33643" w14:textId="15311039" w:rsidR="00907CD8" w:rsidRPr="00C94AF1" w:rsidRDefault="00907CD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1.55</w:t>
            </w:r>
          </w:p>
        </w:tc>
        <w:tc>
          <w:tcPr>
            <w:tcW w:w="1004" w:type="dxa"/>
            <w:vAlign w:val="bottom"/>
          </w:tcPr>
          <w:p w14:paraId="150567A8" w14:textId="67F8745A" w:rsidR="00907CD8" w:rsidRPr="00C94AF1" w:rsidRDefault="00907CD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4.70</w:t>
            </w:r>
          </w:p>
        </w:tc>
        <w:tc>
          <w:tcPr>
            <w:tcW w:w="999" w:type="dxa"/>
            <w:vAlign w:val="bottom"/>
          </w:tcPr>
          <w:p w14:paraId="0B665E2B" w14:textId="7C74DA2A" w:rsidR="00907CD8" w:rsidRPr="00C94AF1" w:rsidRDefault="00907CD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1.98</w:t>
            </w:r>
          </w:p>
        </w:tc>
        <w:tc>
          <w:tcPr>
            <w:tcW w:w="1203" w:type="dxa"/>
            <w:vAlign w:val="bottom"/>
          </w:tcPr>
          <w:p w14:paraId="71374BB2" w14:textId="714D05AD" w:rsidR="00907CD8" w:rsidRPr="00C94AF1" w:rsidRDefault="00907CD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5.02</w:t>
            </w:r>
          </w:p>
        </w:tc>
        <w:tc>
          <w:tcPr>
            <w:tcW w:w="999" w:type="dxa"/>
            <w:vAlign w:val="bottom"/>
          </w:tcPr>
          <w:p w14:paraId="715FCEB7" w14:textId="4CAA691F" w:rsidR="00907CD8" w:rsidRPr="00C94AF1" w:rsidRDefault="00907CD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8.40</w:t>
            </w:r>
          </w:p>
        </w:tc>
        <w:tc>
          <w:tcPr>
            <w:tcW w:w="1203" w:type="dxa"/>
            <w:vAlign w:val="bottom"/>
          </w:tcPr>
          <w:p w14:paraId="038A47C8" w14:textId="6C888D5B" w:rsidR="00907CD8" w:rsidRPr="00C94AF1" w:rsidRDefault="00907CD8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.72</w:t>
            </w:r>
          </w:p>
        </w:tc>
      </w:tr>
      <w:tr w:rsidR="00CD6E00" w:rsidRPr="00C94AF1" w14:paraId="41D74250" w14:textId="77777777" w:rsidTr="00BE1564">
        <w:trPr>
          <w:trHeight w:val="311"/>
          <w:jc w:val="center"/>
        </w:trPr>
        <w:tc>
          <w:tcPr>
            <w:tcW w:w="1525" w:type="dxa"/>
          </w:tcPr>
          <w:p w14:paraId="26E61BB7" w14:textId="77777777" w:rsidR="00CD6E00" w:rsidRPr="00C94AF1" w:rsidRDefault="00CD6E00" w:rsidP="00CD6E00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  <w:vAlign w:val="bottom"/>
          </w:tcPr>
          <w:p w14:paraId="64C1F8D8" w14:textId="4EC23359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3.04</w:t>
            </w:r>
          </w:p>
        </w:tc>
        <w:tc>
          <w:tcPr>
            <w:tcW w:w="998" w:type="dxa"/>
            <w:vAlign w:val="bottom"/>
          </w:tcPr>
          <w:p w14:paraId="00746D9C" w14:textId="0B38CA22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9.91</w:t>
            </w:r>
          </w:p>
        </w:tc>
        <w:tc>
          <w:tcPr>
            <w:tcW w:w="1004" w:type="dxa"/>
            <w:vAlign w:val="bottom"/>
          </w:tcPr>
          <w:p w14:paraId="0D9DA5CF" w14:textId="1CAF23F0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7.13</w:t>
            </w:r>
          </w:p>
        </w:tc>
        <w:tc>
          <w:tcPr>
            <w:tcW w:w="999" w:type="dxa"/>
            <w:vAlign w:val="bottom"/>
          </w:tcPr>
          <w:p w14:paraId="73EEA926" w14:textId="060280C3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6.40</w:t>
            </w:r>
          </w:p>
        </w:tc>
        <w:tc>
          <w:tcPr>
            <w:tcW w:w="1203" w:type="dxa"/>
            <w:vAlign w:val="bottom"/>
          </w:tcPr>
          <w:p w14:paraId="25DC0FEE" w14:textId="291272C3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7.65</w:t>
            </w:r>
          </w:p>
        </w:tc>
        <w:tc>
          <w:tcPr>
            <w:tcW w:w="999" w:type="dxa"/>
            <w:vAlign w:val="bottom"/>
          </w:tcPr>
          <w:p w14:paraId="065BD5BC" w14:textId="43C965FA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5.03</w:t>
            </w:r>
          </w:p>
        </w:tc>
        <w:tc>
          <w:tcPr>
            <w:tcW w:w="1203" w:type="dxa"/>
            <w:vAlign w:val="bottom"/>
          </w:tcPr>
          <w:p w14:paraId="0C235096" w14:textId="2059F812" w:rsidR="00CD6E00" w:rsidRPr="00C94AF1" w:rsidRDefault="00CD6E00" w:rsidP="00A54D38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5.67</w:t>
            </w:r>
          </w:p>
        </w:tc>
      </w:tr>
    </w:tbl>
    <w:p w14:paraId="7253CDE9" w14:textId="678B8F4D" w:rsidR="00173446" w:rsidRPr="00137B99" w:rsidRDefault="00C63D07">
      <w:pPr>
        <w:rPr>
          <w:rFonts w:ascii="Arial" w:hAnsi="Arial" w:cs="Arial"/>
        </w:rPr>
      </w:pPr>
      <w:r w:rsidRPr="00C94AF1">
        <w:rPr>
          <w:rFonts w:ascii="Arial" w:hAnsi="Arial" w:cs="Arial"/>
        </w:rPr>
        <w:t>Table S</w:t>
      </w:r>
      <w:r w:rsidR="00A64A2D">
        <w:rPr>
          <w:rFonts w:ascii="Arial" w:hAnsi="Arial" w:cs="Arial"/>
        </w:rPr>
        <w:t xml:space="preserve">2: </w:t>
      </w:r>
      <w:r w:rsidR="00255712">
        <w:rPr>
          <w:rFonts w:ascii="Arial" w:hAnsi="Arial" w:cs="Arial"/>
          <w:b/>
          <w:bCs/>
        </w:rPr>
        <w:t>α</w:t>
      </w:r>
      <w:r w:rsidR="000A5EC4" w:rsidRPr="00485530">
        <w:rPr>
          <w:rFonts w:ascii="Arial" w:hAnsi="Arial" w:cs="Arial"/>
          <w:b/>
          <w:bCs/>
        </w:rPr>
        <w:t xml:space="preserve">-chymotrypsin </w:t>
      </w:r>
      <w:r w:rsidR="000A5EC4" w:rsidRPr="00485530">
        <w:rPr>
          <w:rFonts w:ascii="Arial" w:hAnsi="Arial" w:cs="Arial"/>
          <w:b/>
          <w:bCs/>
          <w:i/>
          <w:iCs/>
        </w:rPr>
        <w:t>K</w:t>
      </w:r>
      <w:r w:rsidR="000A5EC4" w:rsidRPr="00485530">
        <w:rPr>
          <w:rFonts w:ascii="Arial" w:hAnsi="Arial" w:cs="Arial"/>
          <w:b/>
          <w:bCs/>
          <w:vertAlign w:val="subscript"/>
        </w:rPr>
        <w:t>M</w:t>
      </w:r>
      <w:r w:rsidR="000A5EC4">
        <w:rPr>
          <w:rFonts w:ascii="Arial" w:hAnsi="Arial" w:cs="Arial"/>
        </w:rPr>
        <w:t>. The Michaelis constant</w:t>
      </w:r>
      <w:r w:rsidR="00137B99">
        <w:rPr>
          <w:rFonts w:ascii="Arial" w:hAnsi="Arial" w:cs="Arial"/>
        </w:rPr>
        <w:t xml:space="preserve"> (</w:t>
      </w:r>
      <w:r w:rsidR="00137B99">
        <w:rPr>
          <w:rFonts w:ascii="Arial" w:hAnsi="Arial" w:cs="Arial"/>
          <w:i/>
          <w:iCs/>
        </w:rPr>
        <w:t>K</w:t>
      </w:r>
      <w:r w:rsidR="00137B99">
        <w:rPr>
          <w:rFonts w:ascii="Arial" w:hAnsi="Arial" w:cs="Arial"/>
          <w:vertAlign w:val="subscript"/>
        </w:rPr>
        <w:t>M</w:t>
      </w:r>
      <w:r w:rsidR="00137B99">
        <w:rPr>
          <w:rFonts w:ascii="Arial" w:hAnsi="Arial" w:cs="Arial"/>
        </w:rPr>
        <w:t xml:space="preserve">) of </w:t>
      </w:r>
      <w:r w:rsidR="00255712">
        <w:rPr>
          <w:rFonts w:ascii="Arial" w:hAnsi="Arial" w:cs="Arial"/>
        </w:rPr>
        <w:t>α</w:t>
      </w:r>
      <w:r w:rsidR="00137B99">
        <w:rPr>
          <w:rFonts w:ascii="Arial" w:hAnsi="Arial" w:cs="Arial"/>
        </w:rPr>
        <w:t>-chymotrypsin</w:t>
      </w:r>
      <w:r w:rsidR="007D2B44">
        <w:rPr>
          <w:rFonts w:ascii="Arial" w:hAnsi="Arial" w:cs="Arial"/>
        </w:rPr>
        <w:t xml:space="preserve"> at all temperatures and conditions assayed. </w:t>
      </w:r>
      <w:r w:rsidR="007D2B44" w:rsidRPr="007D2B44">
        <w:rPr>
          <w:rFonts w:ascii="Arial" w:hAnsi="Arial" w:cs="Arial"/>
        </w:rPr>
        <w:t xml:space="preserve">Kinetic parameters were determined from the Michaelis-Menten curves of </w:t>
      </w:r>
      <w:r w:rsidR="007B6F76" w:rsidRPr="007B6F76">
        <w:rPr>
          <w:rFonts w:ascii="Arial" w:hAnsi="Arial" w:cs="Arial"/>
          <w:i/>
          <w:iCs/>
        </w:rPr>
        <w:t>N</w:t>
      </w:r>
      <w:r w:rsidR="007D2B44" w:rsidRPr="007D2B44">
        <w:rPr>
          <w:rFonts w:ascii="Arial" w:hAnsi="Arial" w:cs="Arial"/>
        </w:rPr>
        <w:t>=4 replicates.</w:t>
      </w:r>
    </w:p>
    <w:tbl>
      <w:tblPr>
        <w:tblStyle w:val="TableGrid"/>
        <w:tblW w:w="8887" w:type="dxa"/>
        <w:jc w:val="center"/>
        <w:tblLook w:val="04A0" w:firstRow="1" w:lastRow="0" w:firstColumn="1" w:lastColumn="0" w:noHBand="0" w:noVBand="1"/>
      </w:tblPr>
      <w:tblGrid>
        <w:gridCol w:w="1284"/>
        <w:gridCol w:w="1077"/>
        <w:gridCol w:w="1077"/>
        <w:gridCol w:w="1077"/>
        <w:gridCol w:w="1077"/>
        <w:gridCol w:w="1109"/>
        <w:gridCol w:w="1077"/>
        <w:gridCol w:w="1109"/>
      </w:tblGrid>
      <w:tr w:rsidR="00F87A1B" w:rsidRPr="00C94AF1" w14:paraId="358B2859" w14:textId="77777777" w:rsidTr="00AE100D">
        <w:trPr>
          <w:trHeight w:val="311"/>
          <w:jc w:val="center"/>
        </w:trPr>
        <w:tc>
          <w:tcPr>
            <w:tcW w:w="1525" w:type="dxa"/>
          </w:tcPr>
          <w:p w14:paraId="78B4ABFA" w14:textId="77777777" w:rsidR="00033416" w:rsidRPr="00C94AF1" w:rsidRDefault="00033416" w:rsidP="00AE100D">
            <w:pPr>
              <w:rPr>
                <w:rFonts w:ascii="Arial" w:hAnsi="Arial" w:cs="Arial"/>
              </w:rPr>
            </w:pPr>
            <w:bookmarkStart w:id="1" w:name="_Hlk68008681"/>
          </w:p>
        </w:tc>
        <w:tc>
          <w:tcPr>
            <w:tcW w:w="7362" w:type="dxa"/>
            <w:gridSpan w:val="7"/>
          </w:tcPr>
          <w:p w14:paraId="46368B4F" w14:textId="33E6233C" w:rsidR="00033416" w:rsidRPr="00C94AF1" w:rsidRDefault="00A8156B" w:rsidP="00AE100D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  <w:i/>
                <w:iCs/>
              </w:rPr>
              <w:t>k</w:t>
            </w:r>
            <w:r w:rsidR="00033416" w:rsidRPr="00C94AF1">
              <w:rPr>
                <w:rFonts w:ascii="Arial" w:hAnsi="Arial" w:cs="Arial"/>
                <w:vertAlign w:val="subscript"/>
              </w:rPr>
              <w:t>cat</w:t>
            </w:r>
            <w:r w:rsidR="00033416" w:rsidRPr="00C94AF1">
              <w:rPr>
                <w:rFonts w:ascii="Arial" w:hAnsi="Arial" w:cs="Arial"/>
              </w:rPr>
              <w:t>/</w:t>
            </w:r>
            <w:r w:rsidR="00033416" w:rsidRPr="00C94AF1">
              <w:rPr>
                <w:rFonts w:ascii="Arial" w:hAnsi="Arial" w:cs="Arial"/>
                <w:i/>
                <w:iCs/>
              </w:rPr>
              <w:t>K</w:t>
            </w:r>
            <w:r w:rsidR="00033416" w:rsidRPr="00C94AF1">
              <w:rPr>
                <w:rFonts w:ascii="Arial" w:hAnsi="Arial" w:cs="Arial"/>
                <w:vertAlign w:val="subscript"/>
              </w:rPr>
              <w:t>M</w:t>
            </w:r>
            <w:r w:rsidR="00033416" w:rsidRPr="00C94AF1">
              <w:rPr>
                <w:rFonts w:ascii="Arial" w:hAnsi="Arial" w:cs="Arial"/>
              </w:rPr>
              <w:t xml:space="preserve"> </w:t>
            </w:r>
            <w:r w:rsidR="00033416" w:rsidRPr="00C94AF1">
              <w:rPr>
                <w:rFonts w:ascii="Arial" w:hAnsi="Arial" w:cs="Arial"/>
                <w:vertAlign w:val="superscript"/>
              </w:rPr>
              <w:t xml:space="preserve"> </w:t>
            </w:r>
            <w:r w:rsidR="003B2679" w:rsidRPr="00C94AF1">
              <w:rPr>
                <w:rFonts w:ascii="Arial" w:hAnsi="Arial" w:cs="Arial"/>
              </w:rPr>
              <w:t>(M</w:t>
            </w:r>
            <w:r w:rsidR="003B2679" w:rsidRPr="00C94AF1">
              <w:rPr>
                <w:rFonts w:ascii="Arial" w:hAnsi="Arial" w:cs="Arial"/>
                <w:vertAlign w:val="superscript"/>
              </w:rPr>
              <w:t>-1</w:t>
            </w:r>
            <w:r w:rsidR="003B2679" w:rsidRPr="00C94AF1">
              <w:rPr>
                <w:rFonts w:ascii="Arial" w:hAnsi="Arial" w:cs="Arial"/>
              </w:rPr>
              <w:t xml:space="preserve"> s</w:t>
            </w:r>
            <w:r w:rsidR="003B2679" w:rsidRPr="00C94AF1">
              <w:rPr>
                <w:rFonts w:ascii="Arial" w:hAnsi="Arial" w:cs="Arial"/>
                <w:vertAlign w:val="superscript"/>
              </w:rPr>
              <w:t>-1</w:t>
            </w:r>
            <w:r w:rsidR="003B2679" w:rsidRPr="00C94AF1">
              <w:rPr>
                <w:rFonts w:ascii="Arial" w:hAnsi="Arial" w:cs="Arial"/>
              </w:rPr>
              <w:t>)</w:t>
            </w:r>
          </w:p>
        </w:tc>
      </w:tr>
      <w:tr w:rsidR="00874182" w:rsidRPr="00C94AF1" w14:paraId="5967F6A3" w14:textId="77777777" w:rsidTr="00AE100D">
        <w:trPr>
          <w:trHeight w:val="378"/>
          <w:jc w:val="center"/>
        </w:trPr>
        <w:tc>
          <w:tcPr>
            <w:tcW w:w="1525" w:type="dxa"/>
          </w:tcPr>
          <w:p w14:paraId="36979F39" w14:textId="77777777" w:rsidR="00033416" w:rsidRPr="00C94AF1" w:rsidRDefault="00033416" w:rsidP="00AE100D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</w:tcPr>
          <w:p w14:paraId="71C40CB8" w14:textId="77777777" w:rsidR="00033416" w:rsidRPr="00C94AF1" w:rsidRDefault="00033416" w:rsidP="00E156E2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8 K</w:t>
            </w:r>
          </w:p>
        </w:tc>
        <w:tc>
          <w:tcPr>
            <w:tcW w:w="998" w:type="dxa"/>
          </w:tcPr>
          <w:p w14:paraId="0928E5D5" w14:textId="77777777" w:rsidR="00033416" w:rsidRPr="00C94AF1" w:rsidRDefault="00033416" w:rsidP="00E156E2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3 K</w:t>
            </w:r>
          </w:p>
        </w:tc>
        <w:tc>
          <w:tcPr>
            <w:tcW w:w="1004" w:type="dxa"/>
          </w:tcPr>
          <w:p w14:paraId="0105E0F1" w14:textId="77777777" w:rsidR="00033416" w:rsidRPr="00C94AF1" w:rsidRDefault="00033416" w:rsidP="00E156E2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8 K</w:t>
            </w:r>
          </w:p>
        </w:tc>
        <w:tc>
          <w:tcPr>
            <w:tcW w:w="999" w:type="dxa"/>
          </w:tcPr>
          <w:p w14:paraId="599338BE" w14:textId="77777777" w:rsidR="00033416" w:rsidRPr="00C94AF1" w:rsidRDefault="00033416" w:rsidP="00E156E2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3 K</w:t>
            </w:r>
          </w:p>
        </w:tc>
        <w:tc>
          <w:tcPr>
            <w:tcW w:w="1203" w:type="dxa"/>
          </w:tcPr>
          <w:p w14:paraId="7FF4BDE4" w14:textId="77777777" w:rsidR="00033416" w:rsidRPr="00C94AF1" w:rsidRDefault="00033416" w:rsidP="00E156E2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8 K</w:t>
            </w:r>
          </w:p>
        </w:tc>
        <w:tc>
          <w:tcPr>
            <w:tcW w:w="999" w:type="dxa"/>
          </w:tcPr>
          <w:p w14:paraId="6B25DC92" w14:textId="77777777" w:rsidR="00033416" w:rsidRPr="00C94AF1" w:rsidRDefault="00033416" w:rsidP="00E156E2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3 K</w:t>
            </w:r>
          </w:p>
        </w:tc>
        <w:tc>
          <w:tcPr>
            <w:tcW w:w="1203" w:type="dxa"/>
          </w:tcPr>
          <w:p w14:paraId="268BB9E9" w14:textId="77777777" w:rsidR="00033416" w:rsidRPr="00C94AF1" w:rsidRDefault="00033416" w:rsidP="00E156E2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78 K</w:t>
            </w:r>
          </w:p>
        </w:tc>
      </w:tr>
      <w:tr w:rsidR="001658F4" w:rsidRPr="00C94AF1" w14:paraId="4184F1F8" w14:textId="77777777" w:rsidTr="00B8002F">
        <w:trPr>
          <w:trHeight w:val="311"/>
          <w:jc w:val="center"/>
        </w:trPr>
        <w:tc>
          <w:tcPr>
            <w:tcW w:w="1525" w:type="dxa"/>
          </w:tcPr>
          <w:p w14:paraId="046DA0A3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Buffer</w:t>
            </w:r>
          </w:p>
        </w:tc>
        <w:tc>
          <w:tcPr>
            <w:tcW w:w="956" w:type="dxa"/>
          </w:tcPr>
          <w:p w14:paraId="7CB84362" w14:textId="466672F6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81</w:t>
            </w:r>
            <w:r w:rsidR="00287ADB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8" w:type="dxa"/>
          </w:tcPr>
          <w:p w14:paraId="43FE1351" w14:textId="29439813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.04</w:t>
            </w:r>
            <w:r w:rsidR="002F3A61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004" w:type="dxa"/>
          </w:tcPr>
          <w:p w14:paraId="0537E910" w14:textId="388783B1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14</w:t>
            </w:r>
            <w:r w:rsidR="006032B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4CF4CE19" w14:textId="2BC9C754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39</w:t>
            </w:r>
            <w:r w:rsidR="001418EA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66937344" w14:textId="51B4472B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15</w:t>
            </w:r>
            <w:r w:rsidR="00752A74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41B9DDE8" w14:textId="54D73F1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90</w:t>
            </w:r>
            <w:r w:rsidR="00A95AC4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1282DDD5" w14:textId="5172FCEF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13</w:t>
            </w:r>
            <w:r w:rsidR="00CF1B95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874182" w:rsidRPr="00C94AF1" w14:paraId="1C4246AA" w14:textId="77777777" w:rsidTr="00AE100D">
        <w:trPr>
          <w:trHeight w:val="311"/>
          <w:jc w:val="center"/>
        </w:trPr>
        <w:tc>
          <w:tcPr>
            <w:tcW w:w="1525" w:type="dxa"/>
          </w:tcPr>
          <w:p w14:paraId="24439CC6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50E21E10" w14:textId="70496568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.11</w:t>
            </w:r>
            <w:r w:rsidR="00287ADB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998" w:type="dxa"/>
          </w:tcPr>
          <w:p w14:paraId="0DA82641" w14:textId="155414DA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.03</w:t>
            </w:r>
            <w:r w:rsidR="00A20AB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004" w:type="dxa"/>
          </w:tcPr>
          <w:p w14:paraId="06D0484F" w14:textId="05907DD0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64</w:t>
            </w:r>
            <w:r w:rsidR="006032B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7F72B71E" w14:textId="227E15D1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.56</w:t>
            </w:r>
            <w:r w:rsidR="001418EA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6EE7F17B" w14:textId="77BEF40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21</w:t>
            </w:r>
            <w:r w:rsidR="00E8523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5327F7FD" w14:textId="7E0FBA7B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.45</w:t>
            </w:r>
            <w:r w:rsidR="00C259E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03" w:type="dxa"/>
          </w:tcPr>
          <w:p w14:paraId="3F618BF0" w14:textId="2024A5D5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.11</w:t>
            </w:r>
            <w:r w:rsidR="00CF1B95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74182" w:rsidRPr="00C94AF1" w14:paraId="24A3FB93" w14:textId="77777777" w:rsidTr="00AE100D">
        <w:trPr>
          <w:trHeight w:val="311"/>
          <w:jc w:val="center"/>
        </w:trPr>
        <w:tc>
          <w:tcPr>
            <w:tcW w:w="1525" w:type="dxa"/>
          </w:tcPr>
          <w:p w14:paraId="359D9E62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 M Na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956" w:type="dxa"/>
          </w:tcPr>
          <w:p w14:paraId="7AD1D909" w14:textId="7C4B5D63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37</w:t>
            </w:r>
            <w:r w:rsidR="00E9566B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8" w:type="dxa"/>
          </w:tcPr>
          <w:p w14:paraId="5F801A64" w14:textId="5F554060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31</w:t>
            </w:r>
            <w:r w:rsidR="00A20AB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04" w:type="dxa"/>
          </w:tcPr>
          <w:p w14:paraId="50814C5D" w14:textId="07FF1E10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.07</w:t>
            </w:r>
            <w:r w:rsidR="006032B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999" w:type="dxa"/>
          </w:tcPr>
          <w:p w14:paraId="0B5B640E" w14:textId="7ABF1A26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30</w:t>
            </w:r>
            <w:r w:rsidR="001418EA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4C1A1F83" w14:textId="37048773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08</w:t>
            </w:r>
            <w:r w:rsidR="00E8523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2137C7CC" w14:textId="574AA6A8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63</w:t>
            </w:r>
            <w:r w:rsidR="00C259E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73F8A377" w14:textId="0D9E8E6F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46</w:t>
            </w:r>
            <w:r w:rsidR="0040153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874182" w:rsidRPr="00C94AF1" w14:paraId="3C76B3C8" w14:textId="77777777" w:rsidTr="00AE100D">
        <w:trPr>
          <w:trHeight w:val="330"/>
          <w:jc w:val="center"/>
        </w:trPr>
        <w:tc>
          <w:tcPr>
            <w:tcW w:w="1525" w:type="dxa"/>
          </w:tcPr>
          <w:p w14:paraId="41F70D3F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3DC3F15E" w14:textId="4EE59C68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88</w:t>
            </w:r>
            <w:r w:rsidR="00AC36E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8" w:type="dxa"/>
          </w:tcPr>
          <w:p w14:paraId="210F87EE" w14:textId="08E2F73C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17</w:t>
            </w:r>
            <w:r w:rsidR="00A20AB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04" w:type="dxa"/>
          </w:tcPr>
          <w:p w14:paraId="6BDE74B3" w14:textId="0EBA9D83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75</w:t>
            </w:r>
            <w:r w:rsidR="006032B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502FDC8E" w14:textId="7BD70EF2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.32</w:t>
            </w:r>
            <w:r w:rsidR="001418EA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572D1238" w14:textId="3BC8F03A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25</w:t>
            </w:r>
            <w:r w:rsidR="00E8523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7720D7FD" w14:textId="177BD3E2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32</w:t>
            </w:r>
            <w:r w:rsidR="00C259E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420B0975" w14:textId="53462FE5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.10</w:t>
            </w:r>
            <w:r w:rsidR="0040153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874182" w:rsidRPr="00C94AF1" w14:paraId="46F7DFAC" w14:textId="77777777" w:rsidTr="00AE100D">
        <w:trPr>
          <w:trHeight w:val="311"/>
          <w:jc w:val="center"/>
        </w:trPr>
        <w:tc>
          <w:tcPr>
            <w:tcW w:w="1525" w:type="dxa"/>
          </w:tcPr>
          <w:p w14:paraId="30DBD72C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2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</w:tcPr>
          <w:p w14:paraId="7CDA92D0" w14:textId="74CA907D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09</w:t>
            </w:r>
            <w:r w:rsidR="00AC36E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8" w:type="dxa"/>
          </w:tcPr>
          <w:p w14:paraId="683F41FA" w14:textId="552B338F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.62</w:t>
            </w:r>
            <w:r w:rsidR="00A20AB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04" w:type="dxa"/>
          </w:tcPr>
          <w:p w14:paraId="5DD2FCF1" w14:textId="66E85D7A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.27</w:t>
            </w:r>
            <w:r w:rsidR="00B73C9C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023EA3B0" w14:textId="2236E23D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60</w:t>
            </w:r>
            <w:r w:rsidR="001418EA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381A4D43" w14:textId="01DAE2EB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.67</w:t>
            </w:r>
            <w:r w:rsidR="000B6D39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6412D144" w14:textId="4DE8D96F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.79</w:t>
            </w:r>
            <w:r w:rsidR="00C259E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40F30AF3" w14:textId="3D5A844D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.50</w:t>
            </w:r>
            <w:r w:rsidR="0016317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874182" w:rsidRPr="00C94AF1" w14:paraId="21BED071" w14:textId="77777777" w:rsidTr="00AE100D">
        <w:trPr>
          <w:trHeight w:val="311"/>
          <w:jc w:val="center"/>
        </w:trPr>
        <w:tc>
          <w:tcPr>
            <w:tcW w:w="1525" w:type="dxa"/>
          </w:tcPr>
          <w:p w14:paraId="2E4CA9B2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4E16CDD5" w14:textId="22400D28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.52</w:t>
            </w:r>
            <w:r w:rsidR="00AC36E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8" w:type="dxa"/>
          </w:tcPr>
          <w:p w14:paraId="5BE338BF" w14:textId="6C8738EF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.74</w:t>
            </w:r>
            <w:r w:rsidR="003803FB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04" w:type="dxa"/>
          </w:tcPr>
          <w:p w14:paraId="3704E575" w14:textId="4330DE6B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52</w:t>
            </w:r>
            <w:r w:rsidR="00B73C9C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51E38CD3" w14:textId="540A99A6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54</w:t>
            </w:r>
            <w:r w:rsidR="001418EA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219E53E5" w14:textId="26A090AC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8.06</w:t>
            </w:r>
            <w:r w:rsidR="000B6D39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5205387B" w14:textId="2703D5D8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.21</w:t>
            </w:r>
            <w:r w:rsidR="00C259E7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2D549AAE" w14:textId="0A5DF264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9.16</w:t>
            </w:r>
            <w:r w:rsidR="0016317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874182" w:rsidRPr="00C94AF1" w14:paraId="390F380B" w14:textId="77777777" w:rsidTr="00AE100D">
        <w:trPr>
          <w:trHeight w:val="311"/>
          <w:jc w:val="center"/>
        </w:trPr>
        <w:tc>
          <w:tcPr>
            <w:tcW w:w="1525" w:type="dxa"/>
          </w:tcPr>
          <w:p w14:paraId="304F409D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</w:tcPr>
          <w:p w14:paraId="6B6E9E66" w14:textId="32DACC4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.77</w:t>
            </w:r>
            <w:r w:rsidR="00E9205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8" w:type="dxa"/>
          </w:tcPr>
          <w:p w14:paraId="0DBFA751" w14:textId="4701B1F5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4.62</w:t>
            </w:r>
            <w:r w:rsidR="003803FB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04" w:type="dxa"/>
          </w:tcPr>
          <w:p w14:paraId="0C82966F" w14:textId="1AB64C0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.02</w:t>
            </w:r>
            <w:r w:rsidR="001658F4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08D1E929" w14:textId="0487FEB9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.73</w:t>
            </w:r>
            <w:r w:rsidR="00E95394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77EA6C49" w14:textId="14A9AA32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03</w:t>
            </w:r>
            <w:r w:rsidR="000B6D39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774914AB" w14:textId="7C40FECB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.79</w:t>
            </w:r>
            <w:r w:rsidR="003942DF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49AAD08B" w14:textId="4CE2B20A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.23</w:t>
            </w:r>
            <w:r w:rsidR="0016317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874182" w:rsidRPr="00C94AF1" w14:paraId="67A5BCBB" w14:textId="77777777" w:rsidTr="00AE100D">
        <w:trPr>
          <w:trHeight w:val="311"/>
          <w:jc w:val="center"/>
        </w:trPr>
        <w:tc>
          <w:tcPr>
            <w:tcW w:w="1525" w:type="dxa"/>
          </w:tcPr>
          <w:p w14:paraId="17E5C5C8" w14:textId="77777777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64E13D94" w14:textId="0CCD051B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11</w:t>
            </w:r>
            <w:r w:rsidR="00E9205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8" w:type="dxa"/>
          </w:tcPr>
          <w:p w14:paraId="30045240" w14:textId="03B6C0FA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.23</w:t>
            </w:r>
            <w:r w:rsidR="003803FB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004" w:type="dxa"/>
          </w:tcPr>
          <w:p w14:paraId="30D421EA" w14:textId="31D2E4DF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11</w:t>
            </w:r>
            <w:r w:rsidR="001658F4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5525DE7B" w14:textId="6CB98DF8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.56</w:t>
            </w:r>
            <w:r w:rsidR="0087418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28D4F1AC" w14:textId="02CE42EA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5.54</w:t>
            </w:r>
            <w:r w:rsidR="00F87A1B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0C4816EC" w14:textId="2D98A8D0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7.83</w:t>
            </w:r>
            <w:r w:rsidR="00775992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03" w:type="dxa"/>
          </w:tcPr>
          <w:p w14:paraId="44A4217E" w14:textId="5CA8D9FC" w:rsidR="00D86369" w:rsidRPr="00C94AF1" w:rsidRDefault="00D86369" w:rsidP="00D86369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.10</w:t>
            </w:r>
            <w:r w:rsidR="00163170" w:rsidRPr="00C94AF1">
              <w:rPr>
                <w:rFonts w:ascii="Arial" w:hAnsi="Arial" w:cs="Arial"/>
              </w:rPr>
              <w:t>x10</w:t>
            </w:r>
            <w:r w:rsidRPr="00C94AF1">
              <w:rPr>
                <w:rFonts w:ascii="Arial" w:hAnsi="Arial" w:cs="Arial"/>
                <w:vertAlign w:val="superscript"/>
              </w:rPr>
              <w:t>5</w:t>
            </w:r>
          </w:p>
        </w:tc>
      </w:tr>
    </w:tbl>
    <w:bookmarkEnd w:id="1"/>
    <w:p w14:paraId="350ED15B" w14:textId="021F7151" w:rsidR="00173446" w:rsidRPr="00B70D8A" w:rsidRDefault="00C63D07">
      <w:pPr>
        <w:rPr>
          <w:rFonts w:ascii="Arial" w:hAnsi="Arial" w:cs="Arial"/>
        </w:rPr>
      </w:pPr>
      <w:r w:rsidRPr="00C94AF1">
        <w:rPr>
          <w:rFonts w:ascii="Arial" w:hAnsi="Arial" w:cs="Arial"/>
        </w:rPr>
        <w:t>Table S3</w:t>
      </w:r>
      <w:r w:rsidR="007D2B44">
        <w:rPr>
          <w:rFonts w:ascii="Arial" w:hAnsi="Arial" w:cs="Arial"/>
        </w:rPr>
        <w:t xml:space="preserve">: </w:t>
      </w:r>
      <w:r w:rsidR="00485530" w:rsidRPr="00255712">
        <w:rPr>
          <w:rFonts w:ascii="Arial" w:hAnsi="Arial" w:cs="Arial"/>
          <w:b/>
          <w:bCs/>
        </w:rPr>
        <w:t>α</w:t>
      </w:r>
      <w:r w:rsidR="006D10BF" w:rsidRPr="00255712">
        <w:rPr>
          <w:rFonts w:ascii="Arial" w:hAnsi="Arial" w:cs="Arial"/>
          <w:b/>
          <w:bCs/>
        </w:rPr>
        <w:t xml:space="preserve">-chymotrypsin </w:t>
      </w:r>
      <w:r w:rsidR="006D10BF" w:rsidRPr="00255712">
        <w:rPr>
          <w:rFonts w:ascii="Arial" w:hAnsi="Arial" w:cs="Arial"/>
          <w:b/>
          <w:bCs/>
          <w:i/>
          <w:iCs/>
        </w:rPr>
        <w:t>k</w:t>
      </w:r>
      <w:r w:rsidR="006D10BF" w:rsidRPr="00255712">
        <w:rPr>
          <w:rFonts w:ascii="Arial" w:hAnsi="Arial" w:cs="Arial"/>
          <w:b/>
          <w:bCs/>
          <w:vertAlign w:val="subscript"/>
        </w:rPr>
        <w:t>cat</w:t>
      </w:r>
      <w:r w:rsidR="006D10BF" w:rsidRPr="00255712">
        <w:rPr>
          <w:rFonts w:ascii="Arial" w:hAnsi="Arial" w:cs="Arial"/>
          <w:b/>
          <w:bCs/>
        </w:rPr>
        <w:t>/</w:t>
      </w:r>
      <w:r w:rsidR="006D10BF" w:rsidRPr="00255712">
        <w:rPr>
          <w:rFonts w:ascii="Arial" w:hAnsi="Arial" w:cs="Arial"/>
          <w:b/>
          <w:bCs/>
          <w:i/>
          <w:iCs/>
        </w:rPr>
        <w:t>K</w:t>
      </w:r>
      <w:r w:rsidR="006D10BF" w:rsidRPr="00255712">
        <w:rPr>
          <w:rFonts w:ascii="Arial" w:hAnsi="Arial" w:cs="Arial"/>
          <w:b/>
          <w:bCs/>
          <w:vertAlign w:val="subscript"/>
        </w:rPr>
        <w:t>M</w:t>
      </w:r>
      <w:r w:rsidR="00B70D8A" w:rsidRPr="00255712">
        <w:rPr>
          <w:rFonts w:ascii="Arial" w:hAnsi="Arial" w:cs="Arial"/>
          <w:b/>
          <w:bCs/>
        </w:rPr>
        <w:t>.</w:t>
      </w:r>
      <w:r w:rsidR="00B70D8A">
        <w:rPr>
          <w:rFonts w:ascii="Arial" w:hAnsi="Arial" w:cs="Arial"/>
        </w:rPr>
        <w:t xml:space="preserve"> The catalytic efficiency (</w:t>
      </w:r>
      <w:r w:rsidR="00B70D8A">
        <w:rPr>
          <w:rFonts w:ascii="Arial" w:hAnsi="Arial" w:cs="Arial"/>
          <w:i/>
          <w:iCs/>
        </w:rPr>
        <w:t>k</w:t>
      </w:r>
      <w:r w:rsidR="00B70D8A">
        <w:rPr>
          <w:rFonts w:ascii="Arial" w:hAnsi="Arial" w:cs="Arial"/>
          <w:vertAlign w:val="subscript"/>
        </w:rPr>
        <w:t>cat</w:t>
      </w:r>
      <w:r w:rsidR="00B70D8A">
        <w:rPr>
          <w:rFonts w:ascii="Arial" w:hAnsi="Arial" w:cs="Arial"/>
        </w:rPr>
        <w:t>/</w:t>
      </w:r>
      <w:r w:rsidR="00B70D8A">
        <w:rPr>
          <w:rFonts w:ascii="Arial" w:hAnsi="Arial" w:cs="Arial"/>
          <w:i/>
          <w:iCs/>
        </w:rPr>
        <w:t>K</w:t>
      </w:r>
      <w:r w:rsidR="00B70D8A">
        <w:rPr>
          <w:rFonts w:ascii="Arial" w:hAnsi="Arial" w:cs="Arial"/>
          <w:vertAlign w:val="subscript"/>
        </w:rPr>
        <w:t>M</w:t>
      </w:r>
      <w:r w:rsidR="00B70D8A">
        <w:rPr>
          <w:rFonts w:ascii="Arial" w:hAnsi="Arial" w:cs="Arial"/>
        </w:rPr>
        <w:t xml:space="preserve">) of </w:t>
      </w:r>
      <w:r w:rsidR="00255712">
        <w:rPr>
          <w:rFonts w:ascii="Arial" w:hAnsi="Arial" w:cs="Arial"/>
        </w:rPr>
        <w:t>α</w:t>
      </w:r>
      <w:r w:rsidR="00B70D8A">
        <w:rPr>
          <w:rFonts w:ascii="Arial" w:hAnsi="Arial" w:cs="Arial"/>
        </w:rPr>
        <w:t>-chymotrypsin at all temperatures and conditions assayed.</w:t>
      </w:r>
      <w:r w:rsidR="00C76C6A">
        <w:rPr>
          <w:rFonts w:ascii="Arial" w:hAnsi="Arial" w:cs="Arial"/>
        </w:rPr>
        <w:t xml:space="preserve"> </w:t>
      </w:r>
      <w:r w:rsidR="00C76C6A" w:rsidRPr="00C76C6A">
        <w:rPr>
          <w:rFonts w:ascii="Arial" w:hAnsi="Arial" w:cs="Arial"/>
        </w:rPr>
        <w:t xml:space="preserve">Kinetic parameters were determined from the Michaelis-Menten curves of </w:t>
      </w:r>
      <w:r w:rsidR="007B6F76" w:rsidRPr="007B6F76">
        <w:rPr>
          <w:rFonts w:ascii="Arial" w:hAnsi="Arial" w:cs="Arial"/>
          <w:i/>
          <w:iCs/>
        </w:rPr>
        <w:t>N</w:t>
      </w:r>
      <w:r w:rsidR="00C76C6A" w:rsidRPr="00C76C6A">
        <w:rPr>
          <w:rFonts w:ascii="Arial" w:hAnsi="Arial" w:cs="Arial"/>
        </w:rPr>
        <w:t>=4 replicates.</w:t>
      </w:r>
    </w:p>
    <w:p w14:paraId="6ACF1218" w14:textId="77777777" w:rsidR="00173446" w:rsidRPr="00C94AF1" w:rsidRDefault="00173446">
      <w:pPr>
        <w:rPr>
          <w:rFonts w:ascii="Arial" w:hAnsi="Arial" w:cs="Arial"/>
        </w:rPr>
      </w:pPr>
    </w:p>
    <w:p w14:paraId="23A84F6E" w14:textId="0AFBFA44" w:rsidR="00AF2000" w:rsidRPr="00C94AF1" w:rsidRDefault="00AF2000">
      <w:pPr>
        <w:rPr>
          <w:rFonts w:ascii="Arial" w:hAnsi="Arial" w:cs="Arial"/>
        </w:rPr>
      </w:pPr>
    </w:p>
    <w:tbl>
      <w:tblPr>
        <w:tblStyle w:val="TableGrid"/>
        <w:tblW w:w="8887" w:type="dxa"/>
        <w:jc w:val="center"/>
        <w:tblLook w:val="04A0" w:firstRow="1" w:lastRow="0" w:firstColumn="1" w:lastColumn="0" w:noHBand="0" w:noVBand="1"/>
      </w:tblPr>
      <w:tblGrid>
        <w:gridCol w:w="1525"/>
        <w:gridCol w:w="956"/>
        <w:gridCol w:w="998"/>
        <w:gridCol w:w="1004"/>
        <w:gridCol w:w="999"/>
        <w:gridCol w:w="1203"/>
        <w:gridCol w:w="999"/>
        <w:gridCol w:w="1203"/>
      </w:tblGrid>
      <w:tr w:rsidR="00C65814" w:rsidRPr="00C94AF1" w14:paraId="700EC467" w14:textId="77777777" w:rsidTr="00AE100D">
        <w:trPr>
          <w:trHeight w:val="311"/>
          <w:jc w:val="center"/>
        </w:trPr>
        <w:tc>
          <w:tcPr>
            <w:tcW w:w="1525" w:type="dxa"/>
          </w:tcPr>
          <w:p w14:paraId="4D696A55" w14:textId="77777777" w:rsidR="00C65814" w:rsidRPr="00C94AF1" w:rsidRDefault="00C65814" w:rsidP="00AE100D">
            <w:pPr>
              <w:rPr>
                <w:rFonts w:ascii="Arial" w:hAnsi="Arial" w:cs="Arial"/>
              </w:rPr>
            </w:pPr>
          </w:p>
        </w:tc>
        <w:tc>
          <w:tcPr>
            <w:tcW w:w="7362" w:type="dxa"/>
            <w:gridSpan w:val="7"/>
          </w:tcPr>
          <w:p w14:paraId="60211425" w14:textId="247ED50C" w:rsidR="00C65814" w:rsidRPr="00C94AF1" w:rsidRDefault="00C65814" w:rsidP="00AE100D">
            <w:pPr>
              <w:jc w:val="center"/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Δ</w:t>
            </w:r>
            <w:r w:rsidRPr="00C94AF1">
              <w:rPr>
                <w:rFonts w:ascii="Arial" w:hAnsi="Arial" w:cs="Arial"/>
                <w:i/>
                <w:iCs/>
              </w:rPr>
              <w:t>G</w:t>
            </w:r>
            <w:r w:rsidRPr="00C94AF1">
              <w:rPr>
                <w:rFonts w:ascii="Arial" w:hAnsi="Arial" w:cs="Arial"/>
                <w:vertAlign w:val="superscript"/>
              </w:rPr>
              <w:t>‡</w:t>
            </w:r>
            <w:r w:rsidRPr="00C94AF1">
              <w:rPr>
                <w:rFonts w:ascii="Arial" w:hAnsi="Arial" w:cs="Arial"/>
              </w:rPr>
              <w:t xml:space="preserve"> (kJ</w:t>
            </w:r>
            <w:r w:rsidR="00C94AF1">
              <w:rPr>
                <w:rFonts w:ascii="Arial" w:hAnsi="Arial" w:cs="Arial"/>
              </w:rPr>
              <w:t xml:space="preserve"> </w:t>
            </w:r>
            <w:r w:rsidRPr="00C94AF1">
              <w:rPr>
                <w:rFonts w:ascii="Arial" w:hAnsi="Arial" w:cs="Arial"/>
              </w:rPr>
              <w:t>mol</w:t>
            </w:r>
            <w:r w:rsidR="00C94AF1">
              <w:rPr>
                <w:rFonts w:ascii="Arial" w:hAnsi="Arial" w:cs="Arial"/>
                <w:vertAlign w:val="superscript"/>
              </w:rPr>
              <w:t>-1</w:t>
            </w:r>
            <w:r w:rsidRPr="00C94AF1">
              <w:rPr>
                <w:rFonts w:ascii="Arial" w:hAnsi="Arial" w:cs="Arial"/>
              </w:rPr>
              <w:t>)</w:t>
            </w:r>
          </w:p>
        </w:tc>
      </w:tr>
      <w:tr w:rsidR="00C65814" w:rsidRPr="00C94AF1" w14:paraId="5B1B2DD1" w14:textId="77777777" w:rsidTr="00AE100D">
        <w:trPr>
          <w:trHeight w:val="378"/>
          <w:jc w:val="center"/>
        </w:trPr>
        <w:tc>
          <w:tcPr>
            <w:tcW w:w="1525" w:type="dxa"/>
          </w:tcPr>
          <w:p w14:paraId="01919204" w14:textId="77777777" w:rsidR="00C65814" w:rsidRPr="00C94AF1" w:rsidRDefault="00C65814" w:rsidP="00AE100D">
            <w:pPr>
              <w:rPr>
                <w:rFonts w:ascii="Arial" w:hAnsi="Arial" w:cs="Arial"/>
              </w:rPr>
            </w:pPr>
          </w:p>
        </w:tc>
        <w:tc>
          <w:tcPr>
            <w:tcW w:w="956" w:type="dxa"/>
          </w:tcPr>
          <w:p w14:paraId="489B5AD3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8 K</w:t>
            </w:r>
          </w:p>
        </w:tc>
        <w:tc>
          <w:tcPr>
            <w:tcW w:w="998" w:type="dxa"/>
          </w:tcPr>
          <w:p w14:paraId="0AF8336A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303 K</w:t>
            </w:r>
          </w:p>
        </w:tc>
        <w:tc>
          <w:tcPr>
            <w:tcW w:w="1004" w:type="dxa"/>
          </w:tcPr>
          <w:p w14:paraId="6ED91184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8 K</w:t>
            </w:r>
          </w:p>
        </w:tc>
        <w:tc>
          <w:tcPr>
            <w:tcW w:w="999" w:type="dxa"/>
          </w:tcPr>
          <w:p w14:paraId="1881F502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93 K</w:t>
            </w:r>
          </w:p>
        </w:tc>
        <w:tc>
          <w:tcPr>
            <w:tcW w:w="1203" w:type="dxa"/>
          </w:tcPr>
          <w:p w14:paraId="4CA11189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8 K</w:t>
            </w:r>
          </w:p>
        </w:tc>
        <w:tc>
          <w:tcPr>
            <w:tcW w:w="999" w:type="dxa"/>
          </w:tcPr>
          <w:p w14:paraId="5A2A9D5E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83 K</w:t>
            </w:r>
          </w:p>
        </w:tc>
        <w:tc>
          <w:tcPr>
            <w:tcW w:w="1203" w:type="dxa"/>
          </w:tcPr>
          <w:p w14:paraId="2FE40EDE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278 K</w:t>
            </w:r>
          </w:p>
        </w:tc>
      </w:tr>
      <w:tr w:rsidR="00C65814" w:rsidRPr="00C94AF1" w14:paraId="4E461766" w14:textId="77777777" w:rsidTr="00AE100D">
        <w:trPr>
          <w:trHeight w:val="311"/>
          <w:jc w:val="center"/>
        </w:trPr>
        <w:tc>
          <w:tcPr>
            <w:tcW w:w="1525" w:type="dxa"/>
          </w:tcPr>
          <w:p w14:paraId="3CB99C98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Buffer</w:t>
            </w:r>
          </w:p>
        </w:tc>
        <w:tc>
          <w:tcPr>
            <w:tcW w:w="956" w:type="dxa"/>
            <w:vAlign w:val="bottom"/>
          </w:tcPr>
          <w:p w14:paraId="37B93BC0" w14:textId="38496376" w:rsidR="00C65814" w:rsidRPr="00C94AF1" w:rsidRDefault="0027733C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</w:t>
            </w:r>
            <w:r w:rsidR="007E0D63" w:rsidRPr="00C94AF1">
              <w:rPr>
                <w:rFonts w:ascii="Arial" w:hAnsi="Arial" w:cs="Arial"/>
              </w:rPr>
              <w:t>63</w:t>
            </w:r>
          </w:p>
        </w:tc>
        <w:tc>
          <w:tcPr>
            <w:tcW w:w="998" w:type="dxa"/>
            <w:vAlign w:val="bottom"/>
          </w:tcPr>
          <w:p w14:paraId="583607FF" w14:textId="0A0991B0" w:rsidR="00C65814" w:rsidRPr="00C94AF1" w:rsidRDefault="007E0D6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02</w:t>
            </w:r>
          </w:p>
        </w:tc>
        <w:tc>
          <w:tcPr>
            <w:tcW w:w="1004" w:type="dxa"/>
            <w:vAlign w:val="bottom"/>
          </w:tcPr>
          <w:p w14:paraId="2BDD93E9" w14:textId="13F4090C" w:rsidR="00C65814" w:rsidRPr="00C94AF1" w:rsidRDefault="007E0D6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39</w:t>
            </w:r>
          </w:p>
        </w:tc>
        <w:tc>
          <w:tcPr>
            <w:tcW w:w="999" w:type="dxa"/>
            <w:vAlign w:val="bottom"/>
          </w:tcPr>
          <w:p w14:paraId="6E80160D" w14:textId="31AF815C" w:rsidR="00C65814" w:rsidRPr="00C94AF1" w:rsidRDefault="007E0D6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56</w:t>
            </w:r>
          </w:p>
        </w:tc>
        <w:tc>
          <w:tcPr>
            <w:tcW w:w="1203" w:type="dxa"/>
            <w:vAlign w:val="bottom"/>
          </w:tcPr>
          <w:p w14:paraId="42DAEAB5" w14:textId="4D1098D3" w:rsidR="00C65814" w:rsidRPr="00C94AF1" w:rsidRDefault="0046114E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70</w:t>
            </w:r>
          </w:p>
        </w:tc>
        <w:tc>
          <w:tcPr>
            <w:tcW w:w="999" w:type="dxa"/>
            <w:vAlign w:val="bottom"/>
          </w:tcPr>
          <w:p w14:paraId="636AF080" w14:textId="20D6DA01" w:rsidR="00C65814" w:rsidRPr="00C94AF1" w:rsidRDefault="0046114E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14</w:t>
            </w:r>
          </w:p>
        </w:tc>
        <w:tc>
          <w:tcPr>
            <w:tcW w:w="1203" w:type="dxa"/>
            <w:vAlign w:val="bottom"/>
          </w:tcPr>
          <w:p w14:paraId="18995B09" w14:textId="24B621EE" w:rsidR="00C65814" w:rsidRPr="00C94AF1" w:rsidRDefault="0046114E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07</w:t>
            </w:r>
          </w:p>
        </w:tc>
      </w:tr>
      <w:tr w:rsidR="00C65814" w:rsidRPr="00C94AF1" w14:paraId="38955893" w14:textId="77777777" w:rsidTr="00AE100D">
        <w:trPr>
          <w:trHeight w:val="311"/>
          <w:jc w:val="center"/>
        </w:trPr>
        <w:tc>
          <w:tcPr>
            <w:tcW w:w="1525" w:type="dxa"/>
          </w:tcPr>
          <w:p w14:paraId="71FC878F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7FE95B2D" w14:textId="19AC32B6" w:rsidR="00C65814" w:rsidRPr="00C94AF1" w:rsidRDefault="0061394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</w:t>
            </w:r>
            <w:r w:rsidR="006121EB" w:rsidRPr="00C94AF1">
              <w:rPr>
                <w:rFonts w:ascii="Arial" w:hAnsi="Arial" w:cs="Arial"/>
              </w:rPr>
              <w:t>50</w:t>
            </w:r>
          </w:p>
        </w:tc>
        <w:tc>
          <w:tcPr>
            <w:tcW w:w="998" w:type="dxa"/>
          </w:tcPr>
          <w:p w14:paraId="365BD2A5" w14:textId="5AC41C9A" w:rsidR="00C65814" w:rsidRPr="00C94AF1" w:rsidRDefault="006121E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27</w:t>
            </w:r>
          </w:p>
        </w:tc>
        <w:tc>
          <w:tcPr>
            <w:tcW w:w="1004" w:type="dxa"/>
          </w:tcPr>
          <w:p w14:paraId="7BACE32C" w14:textId="034F8D8B" w:rsidR="00C65814" w:rsidRPr="00C94AF1" w:rsidRDefault="006121E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70</w:t>
            </w:r>
          </w:p>
        </w:tc>
        <w:tc>
          <w:tcPr>
            <w:tcW w:w="999" w:type="dxa"/>
          </w:tcPr>
          <w:p w14:paraId="32940A05" w14:textId="5C1ECFC9" w:rsidR="00C65814" w:rsidRPr="00C94AF1" w:rsidRDefault="00BE146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91</w:t>
            </w:r>
          </w:p>
        </w:tc>
        <w:tc>
          <w:tcPr>
            <w:tcW w:w="1203" w:type="dxa"/>
          </w:tcPr>
          <w:p w14:paraId="74511F2E" w14:textId="2A045010" w:rsidR="00C65814" w:rsidRPr="00C94AF1" w:rsidRDefault="00BE146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40</w:t>
            </w:r>
          </w:p>
        </w:tc>
        <w:tc>
          <w:tcPr>
            <w:tcW w:w="999" w:type="dxa"/>
          </w:tcPr>
          <w:p w14:paraId="67261ED8" w14:textId="59C3D72E" w:rsidR="00C65814" w:rsidRPr="00C94AF1" w:rsidRDefault="00BE146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29</w:t>
            </w:r>
          </w:p>
        </w:tc>
        <w:tc>
          <w:tcPr>
            <w:tcW w:w="1203" w:type="dxa"/>
          </w:tcPr>
          <w:p w14:paraId="3C7A3D7A" w14:textId="5C5A19AA" w:rsidR="00C65814" w:rsidRPr="00C94AF1" w:rsidRDefault="008236C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83</w:t>
            </w:r>
          </w:p>
        </w:tc>
      </w:tr>
      <w:tr w:rsidR="00C65814" w:rsidRPr="00C94AF1" w14:paraId="0AF567EB" w14:textId="77777777" w:rsidTr="00AE100D">
        <w:trPr>
          <w:trHeight w:val="311"/>
          <w:jc w:val="center"/>
        </w:trPr>
        <w:tc>
          <w:tcPr>
            <w:tcW w:w="1525" w:type="dxa"/>
          </w:tcPr>
          <w:p w14:paraId="5473BE6B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1 M Na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956" w:type="dxa"/>
          </w:tcPr>
          <w:p w14:paraId="775CDF7E" w14:textId="50052204" w:rsidR="00C65814" w:rsidRPr="00C94AF1" w:rsidRDefault="00120F0F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</w:t>
            </w:r>
            <w:r w:rsidR="0075649A" w:rsidRPr="00C94AF1">
              <w:rPr>
                <w:rFonts w:ascii="Arial" w:hAnsi="Arial" w:cs="Arial"/>
              </w:rPr>
              <w:t>77</w:t>
            </w:r>
          </w:p>
        </w:tc>
        <w:tc>
          <w:tcPr>
            <w:tcW w:w="998" w:type="dxa"/>
          </w:tcPr>
          <w:p w14:paraId="40F6CFB2" w14:textId="6183A90C" w:rsidR="00C65814" w:rsidRPr="00C94AF1" w:rsidRDefault="0075649A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22</w:t>
            </w:r>
          </w:p>
        </w:tc>
        <w:tc>
          <w:tcPr>
            <w:tcW w:w="1004" w:type="dxa"/>
          </w:tcPr>
          <w:p w14:paraId="578AC14B" w14:textId="508F82AD" w:rsidR="00C65814" w:rsidRPr="00C94AF1" w:rsidRDefault="0075649A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98</w:t>
            </w:r>
          </w:p>
        </w:tc>
        <w:tc>
          <w:tcPr>
            <w:tcW w:w="999" w:type="dxa"/>
          </w:tcPr>
          <w:p w14:paraId="01264E17" w14:textId="6FF214C6" w:rsidR="00C65814" w:rsidRPr="00C94AF1" w:rsidRDefault="00C00F7F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02</w:t>
            </w:r>
          </w:p>
        </w:tc>
        <w:tc>
          <w:tcPr>
            <w:tcW w:w="1203" w:type="dxa"/>
          </w:tcPr>
          <w:p w14:paraId="358E74CA" w14:textId="38E0844B" w:rsidR="00C65814" w:rsidRPr="00C94AF1" w:rsidRDefault="00C00F7F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61</w:t>
            </w:r>
          </w:p>
        </w:tc>
        <w:tc>
          <w:tcPr>
            <w:tcW w:w="999" w:type="dxa"/>
          </w:tcPr>
          <w:p w14:paraId="35233836" w14:textId="6B3869C3" w:rsidR="00C65814" w:rsidRPr="00C94AF1" w:rsidRDefault="00C00F7F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21</w:t>
            </w:r>
          </w:p>
        </w:tc>
        <w:tc>
          <w:tcPr>
            <w:tcW w:w="1203" w:type="dxa"/>
          </w:tcPr>
          <w:p w14:paraId="233031DB" w14:textId="6B4EE13D" w:rsidR="00C65814" w:rsidRPr="00C94AF1" w:rsidRDefault="00C00F7F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70</w:t>
            </w:r>
          </w:p>
        </w:tc>
      </w:tr>
      <w:tr w:rsidR="00C65814" w:rsidRPr="00C94AF1" w14:paraId="215D351E" w14:textId="77777777" w:rsidTr="00AE100D">
        <w:trPr>
          <w:trHeight w:val="330"/>
          <w:jc w:val="center"/>
        </w:trPr>
        <w:tc>
          <w:tcPr>
            <w:tcW w:w="1525" w:type="dxa"/>
          </w:tcPr>
          <w:p w14:paraId="03A04F2F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380A6304" w14:textId="62D69D47" w:rsidR="00C65814" w:rsidRPr="00C94AF1" w:rsidRDefault="00596F5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5.02</w:t>
            </w:r>
          </w:p>
        </w:tc>
        <w:tc>
          <w:tcPr>
            <w:tcW w:w="998" w:type="dxa"/>
          </w:tcPr>
          <w:p w14:paraId="018558FD" w14:textId="3CCFC22C" w:rsidR="00C65814" w:rsidRPr="00C94AF1" w:rsidRDefault="00596F5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29</w:t>
            </w:r>
          </w:p>
        </w:tc>
        <w:tc>
          <w:tcPr>
            <w:tcW w:w="1004" w:type="dxa"/>
          </w:tcPr>
          <w:p w14:paraId="73B38ECA" w14:textId="5470AF55" w:rsidR="00C65814" w:rsidRPr="00C94AF1" w:rsidRDefault="0033549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68</w:t>
            </w:r>
          </w:p>
        </w:tc>
        <w:tc>
          <w:tcPr>
            <w:tcW w:w="999" w:type="dxa"/>
          </w:tcPr>
          <w:p w14:paraId="4A79D405" w14:textId="5407247F" w:rsidR="00C65814" w:rsidRPr="00C94AF1" w:rsidRDefault="0033549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11</w:t>
            </w:r>
          </w:p>
        </w:tc>
        <w:tc>
          <w:tcPr>
            <w:tcW w:w="1203" w:type="dxa"/>
          </w:tcPr>
          <w:p w14:paraId="3EC793C4" w14:textId="31CF98E4" w:rsidR="00C65814" w:rsidRPr="00C94AF1" w:rsidRDefault="0033549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31</w:t>
            </w:r>
          </w:p>
        </w:tc>
        <w:tc>
          <w:tcPr>
            <w:tcW w:w="999" w:type="dxa"/>
          </w:tcPr>
          <w:p w14:paraId="097C98C7" w14:textId="2907D32D" w:rsidR="00C65814" w:rsidRPr="00C94AF1" w:rsidRDefault="0033549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12</w:t>
            </w:r>
          </w:p>
        </w:tc>
        <w:tc>
          <w:tcPr>
            <w:tcW w:w="1203" w:type="dxa"/>
          </w:tcPr>
          <w:p w14:paraId="0BFDC437" w14:textId="711D5FC7" w:rsidR="00C65814" w:rsidRPr="00C94AF1" w:rsidRDefault="0033549B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71</w:t>
            </w:r>
          </w:p>
        </w:tc>
      </w:tr>
      <w:tr w:rsidR="00C65814" w:rsidRPr="00C94AF1" w14:paraId="2A9CD9F3" w14:textId="77777777" w:rsidTr="00AE100D">
        <w:trPr>
          <w:trHeight w:val="311"/>
          <w:jc w:val="center"/>
        </w:trPr>
        <w:tc>
          <w:tcPr>
            <w:tcW w:w="1525" w:type="dxa"/>
          </w:tcPr>
          <w:p w14:paraId="0FCB9026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2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</w:tcPr>
          <w:p w14:paraId="0F65C9E4" w14:textId="095319ED" w:rsidR="00C65814" w:rsidRPr="00C94AF1" w:rsidRDefault="00B25BB6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99</w:t>
            </w:r>
          </w:p>
        </w:tc>
        <w:tc>
          <w:tcPr>
            <w:tcW w:w="998" w:type="dxa"/>
          </w:tcPr>
          <w:p w14:paraId="4EFED943" w14:textId="3A236929" w:rsidR="00C65814" w:rsidRPr="00C94AF1" w:rsidRDefault="00B25BB6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32</w:t>
            </w:r>
          </w:p>
        </w:tc>
        <w:tc>
          <w:tcPr>
            <w:tcW w:w="1004" w:type="dxa"/>
          </w:tcPr>
          <w:p w14:paraId="21E1CA57" w14:textId="0F1FCED2" w:rsidR="00C65814" w:rsidRPr="00C94AF1" w:rsidRDefault="00B25BB6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52</w:t>
            </w:r>
          </w:p>
        </w:tc>
        <w:tc>
          <w:tcPr>
            <w:tcW w:w="999" w:type="dxa"/>
          </w:tcPr>
          <w:p w14:paraId="6E1C2DC4" w14:textId="52C692E1" w:rsidR="00C65814" w:rsidRPr="00C94AF1" w:rsidRDefault="0061394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40</w:t>
            </w:r>
          </w:p>
        </w:tc>
        <w:tc>
          <w:tcPr>
            <w:tcW w:w="1203" w:type="dxa"/>
          </w:tcPr>
          <w:p w14:paraId="4A14A0F4" w14:textId="77D3DA49" w:rsidR="00C65814" w:rsidRPr="00C94AF1" w:rsidRDefault="0061394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37</w:t>
            </w:r>
          </w:p>
        </w:tc>
        <w:tc>
          <w:tcPr>
            <w:tcW w:w="999" w:type="dxa"/>
          </w:tcPr>
          <w:p w14:paraId="146F8816" w14:textId="7B80A76D" w:rsidR="00C65814" w:rsidRPr="00C94AF1" w:rsidRDefault="0061394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27</w:t>
            </w:r>
          </w:p>
        </w:tc>
        <w:tc>
          <w:tcPr>
            <w:tcW w:w="1203" w:type="dxa"/>
          </w:tcPr>
          <w:p w14:paraId="15C4667F" w14:textId="0DA042E4" w:rsidR="00C65814" w:rsidRPr="00C94AF1" w:rsidRDefault="00613943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63</w:t>
            </w:r>
          </w:p>
        </w:tc>
      </w:tr>
      <w:tr w:rsidR="00C65814" w:rsidRPr="00C94AF1" w14:paraId="7DCD96EE" w14:textId="77777777" w:rsidTr="00AE100D">
        <w:trPr>
          <w:trHeight w:val="311"/>
          <w:jc w:val="center"/>
        </w:trPr>
        <w:tc>
          <w:tcPr>
            <w:tcW w:w="1525" w:type="dxa"/>
          </w:tcPr>
          <w:p w14:paraId="5E620183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70E0EE4E" w14:textId="637AF59D" w:rsidR="00C65814" w:rsidRPr="00C94AF1" w:rsidRDefault="00CA4B2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96</w:t>
            </w:r>
          </w:p>
        </w:tc>
        <w:tc>
          <w:tcPr>
            <w:tcW w:w="998" w:type="dxa"/>
          </w:tcPr>
          <w:p w14:paraId="00231FE0" w14:textId="7925AC11" w:rsidR="00C65814" w:rsidRPr="00C94AF1" w:rsidRDefault="00CA4B2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20</w:t>
            </w:r>
          </w:p>
        </w:tc>
        <w:tc>
          <w:tcPr>
            <w:tcW w:w="1004" w:type="dxa"/>
          </w:tcPr>
          <w:p w14:paraId="5E8A7977" w14:textId="47EFF951" w:rsidR="00C65814" w:rsidRPr="00C94AF1" w:rsidRDefault="00CA4B2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</w:t>
            </w:r>
            <w:r w:rsidR="00531ED9" w:rsidRPr="00C94AF1">
              <w:rPr>
                <w:rFonts w:ascii="Arial" w:hAnsi="Arial" w:cs="Arial"/>
              </w:rPr>
              <w:t>45</w:t>
            </w:r>
          </w:p>
        </w:tc>
        <w:tc>
          <w:tcPr>
            <w:tcW w:w="999" w:type="dxa"/>
          </w:tcPr>
          <w:p w14:paraId="0162A0B4" w14:textId="1E097A53" w:rsidR="00C65814" w:rsidRPr="00C94AF1" w:rsidRDefault="00531ED9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56</w:t>
            </w:r>
          </w:p>
        </w:tc>
        <w:tc>
          <w:tcPr>
            <w:tcW w:w="1203" w:type="dxa"/>
          </w:tcPr>
          <w:p w14:paraId="3FBBCC6B" w14:textId="46F9E574" w:rsidR="00C65814" w:rsidRPr="00C94AF1" w:rsidRDefault="00531ED9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18</w:t>
            </w:r>
          </w:p>
        </w:tc>
        <w:tc>
          <w:tcPr>
            <w:tcW w:w="999" w:type="dxa"/>
          </w:tcPr>
          <w:p w14:paraId="229DF319" w14:textId="26007AA6" w:rsidR="00C65814" w:rsidRPr="00C94AF1" w:rsidRDefault="00531ED9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74</w:t>
            </w:r>
          </w:p>
        </w:tc>
        <w:tc>
          <w:tcPr>
            <w:tcW w:w="1203" w:type="dxa"/>
          </w:tcPr>
          <w:p w14:paraId="2083DD4D" w14:textId="4F9EF19F" w:rsidR="00C65814" w:rsidRPr="00C94AF1" w:rsidRDefault="00531ED9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.</w:t>
            </w:r>
            <w:r w:rsidR="00B42344" w:rsidRPr="00C94AF1">
              <w:rPr>
                <w:rFonts w:ascii="Arial" w:hAnsi="Arial" w:cs="Arial"/>
              </w:rPr>
              <w:t>32</w:t>
            </w:r>
          </w:p>
        </w:tc>
      </w:tr>
      <w:tr w:rsidR="00C65814" w:rsidRPr="00C94AF1" w14:paraId="42815544" w14:textId="77777777" w:rsidTr="00AE100D">
        <w:trPr>
          <w:trHeight w:val="311"/>
          <w:jc w:val="center"/>
        </w:trPr>
        <w:tc>
          <w:tcPr>
            <w:tcW w:w="1525" w:type="dxa"/>
          </w:tcPr>
          <w:p w14:paraId="53241EFF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0.5 M Mg(ClO</w:t>
            </w:r>
            <w:r w:rsidRPr="00C94AF1">
              <w:rPr>
                <w:rFonts w:ascii="Arial" w:hAnsi="Arial" w:cs="Arial"/>
                <w:vertAlign w:val="subscript"/>
              </w:rPr>
              <w:t>4</w:t>
            </w:r>
            <w:r w:rsidRPr="00C94AF1">
              <w:rPr>
                <w:rFonts w:ascii="Arial" w:hAnsi="Arial" w:cs="Arial"/>
              </w:rPr>
              <w:t>)</w:t>
            </w:r>
            <w:r w:rsidRPr="00C94AF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956" w:type="dxa"/>
          </w:tcPr>
          <w:p w14:paraId="2BC60444" w14:textId="23135B85" w:rsidR="00C65814" w:rsidRPr="00C94AF1" w:rsidRDefault="006B7F92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6.34</w:t>
            </w:r>
          </w:p>
        </w:tc>
        <w:tc>
          <w:tcPr>
            <w:tcW w:w="998" w:type="dxa"/>
          </w:tcPr>
          <w:p w14:paraId="669E6032" w14:textId="4D8BF040" w:rsidR="00C65814" w:rsidRPr="00C94AF1" w:rsidRDefault="003E572E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5.14</w:t>
            </w:r>
          </w:p>
        </w:tc>
        <w:tc>
          <w:tcPr>
            <w:tcW w:w="1004" w:type="dxa"/>
          </w:tcPr>
          <w:p w14:paraId="64DD408B" w14:textId="3600C1F8" w:rsidR="00C65814" w:rsidRPr="00C94AF1" w:rsidRDefault="003E572E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86</w:t>
            </w:r>
          </w:p>
        </w:tc>
        <w:tc>
          <w:tcPr>
            <w:tcW w:w="999" w:type="dxa"/>
          </w:tcPr>
          <w:p w14:paraId="1702014B" w14:textId="4B1FC4CD" w:rsidR="00C65814" w:rsidRPr="00C94AF1" w:rsidRDefault="00F37642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4.28</w:t>
            </w:r>
          </w:p>
        </w:tc>
        <w:tc>
          <w:tcPr>
            <w:tcW w:w="1203" w:type="dxa"/>
          </w:tcPr>
          <w:p w14:paraId="42F86A32" w14:textId="2D259C92" w:rsidR="00C65814" w:rsidRPr="00C94AF1" w:rsidRDefault="00F37642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62</w:t>
            </w:r>
          </w:p>
        </w:tc>
        <w:tc>
          <w:tcPr>
            <w:tcW w:w="999" w:type="dxa"/>
          </w:tcPr>
          <w:p w14:paraId="4F0ED2BC" w14:textId="6F04A77D" w:rsidR="00C65814" w:rsidRPr="00C94AF1" w:rsidRDefault="00B25BB6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38</w:t>
            </w:r>
          </w:p>
        </w:tc>
        <w:tc>
          <w:tcPr>
            <w:tcW w:w="1203" w:type="dxa"/>
          </w:tcPr>
          <w:p w14:paraId="06B75695" w14:textId="15AF5E3D" w:rsidR="00C65814" w:rsidRPr="00C94AF1" w:rsidRDefault="00B25BB6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52</w:t>
            </w:r>
          </w:p>
        </w:tc>
      </w:tr>
      <w:tr w:rsidR="00C65814" w:rsidRPr="00C94AF1" w14:paraId="2AD4AF85" w14:textId="77777777" w:rsidTr="00AE100D">
        <w:trPr>
          <w:trHeight w:val="311"/>
          <w:jc w:val="center"/>
        </w:trPr>
        <w:tc>
          <w:tcPr>
            <w:tcW w:w="1525" w:type="dxa"/>
          </w:tcPr>
          <w:p w14:paraId="76B0E1F3" w14:textId="77777777" w:rsidR="00C65814" w:rsidRPr="00C94AF1" w:rsidRDefault="00C6581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+ glycine</w:t>
            </w:r>
          </w:p>
        </w:tc>
        <w:tc>
          <w:tcPr>
            <w:tcW w:w="956" w:type="dxa"/>
          </w:tcPr>
          <w:p w14:paraId="7AD915B8" w14:textId="5431E716" w:rsidR="00C65814" w:rsidRPr="00C94AF1" w:rsidRDefault="00B4234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5.96</w:t>
            </w:r>
          </w:p>
        </w:tc>
        <w:tc>
          <w:tcPr>
            <w:tcW w:w="998" w:type="dxa"/>
          </w:tcPr>
          <w:p w14:paraId="75232A27" w14:textId="4C3DE62A" w:rsidR="00C65814" w:rsidRPr="00C94AF1" w:rsidRDefault="00B42344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5</w:t>
            </w:r>
            <w:r w:rsidR="00B15A6C" w:rsidRPr="00C94AF1">
              <w:rPr>
                <w:rFonts w:ascii="Arial" w:hAnsi="Arial" w:cs="Arial"/>
              </w:rPr>
              <w:t>.17</w:t>
            </w:r>
          </w:p>
        </w:tc>
        <w:tc>
          <w:tcPr>
            <w:tcW w:w="1004" w:type="dxa"/>
          </w:tcPr>
          <w:p w14:paraId="6115132D" w14:textId="03DEFA59" w:rsidR="00C65814" w:rsidRPr="00C94AF1" w:rsidRDefault="00B15A6C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3.34</w:t>
            </w:r>
          </w:p>
        </w:tc>
        <w:tc>
          <w:tcPr>
            <w:tcW w:w="999" w:type="dxa"/>
          </w:tcPr>
          <w:p w14:paraId="008D8CAE" w14:textId="4468E69D" w:rsidR="00C65814" w:rsidRPr="00C94AF1" w:rsidRDefault="00B15A6C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96</w:t>
            </w:r>
          </w:p>
        </w:tc>
        <w:tc>
          <w:tcPr>
            <w:tcW w:w="1203" w:type="dxa"/>
          </w:tcPr>
          <w:p w14:paraId="515A8ED4" w14:textId="0FCC6652" w:rsidR="00C65814" w:rsidRPr="00C94AF1" w:rsidRDefault="00E0056A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19</w:t>
            </w:r>
          </w:p>
        </w:tc>
        <w:tc>
          <w:tcPr>
            <w:tcW w:w="999" w:type="dxa"/>
          </w:tcPr>
          <w:p w14:paraId="1A264DE2" w14:textId="28D8DD76" w:rsidR="00C65814" w:rsidRPr="00C94AF1" w:rsidRDefault="00E0056A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2.22</w:t>
            </w:r>
          </w:p>
        </w:tc>
        <w:tc>
          <w:tcPr>
            <w:tcW w:w="1203" w:type="dxa"/>
          </w:tcPr>
          <w:p w14:paraId="4A86A780" w14:textId="0730B679" w:rsidR="00C65814" w:rsidRPr="00C94AF1" w:rsidRDefault="00E0056A" w:rsidP="00AE100D">
            <w:pPr>
              <w:rPr>
                <w:rFonts w:ascii="Arial" w:hAnsi="Arial" w:cs="Arial"/>
              </w:rPr>
            </w:pPr>
            <w:r w:rsidRPr="00C94AF1">
              <w:rPr>
                <w:rFonts w:ascii="Arial" w:hAnsi="Arial" w:cs="Arial"/>
              </w:rPr>
              <w:t>61</w:t>
            </w:r>
            <w:r w:rsidR="005D6E09" w:rsidRPr="00C94AF1">
              <w:rPr>
                <w:rFonts w:ascii="Arial" w:hAnsi="Arial" w:cs="Arial"/>
              </w:rPr>
              <w:t>.60</w:t>
            </w:r>
          </w:p>
        </w:tc>
      </w:tr>
    </w:tbl>
    <w:p w14:paraId="7FBCCB3B" w14:textId="1DEE884D" w:rsidR="00AF2000" w:rsidRPr="00B9022D" w:rsidRDefault="00C63D07" w:rsidP="005F4667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C94AF1">
        <w:rPr>
          <w:rFonts w:ascii="Arial" w:hAnsi="Arial" w:cs="Arial"/>
          <w:i w:val="0"/>
          <w:iCs w:val="0"/>
          <w:color w:val="auto"/>
          <w:sz w:val="22"/>
          <w:szCs w:val="22"/>
        </w:rPr>
        <w:t>Table S4</w:t>
      </w:r>
      <w:r w:rsidR="007E5A4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: </w:t>
      </w:r>
      <w:r w:rsidR="00D74FDD" w:rsidRPr="00F54E7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ree energy of activation of </w:t>
      </w:r>
      <w:r w:rsidR="0025571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α</w:t>
      </w:r>
      <w:r w:rsidR="00D74FDD" w:rsidRPr="00F54E7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-chymotrypsin</w:t>
      </w:r>
      <w:r w:rsidR="00D74FD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  <w:r w:rsidR="00B9022D">
        <w:rPr>
          <w:rFonts w:ascii="Arial" w:hAnsi="Arial" w:cs="Arial"/>
          <w:i w:val="0"/>
          <w:iCs w:val="0"/>
          <w:color w:val="auto"/>
          <w:sz w:val="22"/>
          <w:szCs w:val="22"/>
        </w:rPr>
        <w:t>The free energy of activation (Δ</w:t>
      </w:r>
      <w:r w:rsidR="00B9022D">
        <w:rPr>
          <w:rFonts w:ascii="Arial" w:hAnsi="Arial" w:cs="Arial"/>
          <w:color w:val="auto"/>
          <w:sz w:val="22"/>
          <w:szCs w:val="22"/>
        </w:rPr>
        <w:t>G</w:t>
      </w:r>
      <w:r w:rsidR="00B9022D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</w:rPr>
        <w:t>‡</w:t>
      </w:r>
      <w:r w:rsidR="00B9022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) </w:t>
      </w:r>
      <w:r w:rsidR="00F54E79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of </w:t>
      </w:r>
      <w:r w:rsidR="00255712">
        <w:rPr>
          <w:rFonts w:ascii="Arial" w:hAnsi="Arial" w:cs="Arial"/>
          <w:i w:val="0"/>
          <w:iCs w:val="0"/>
          <w:color w:val="auto"/>
          <w:sz w:val="22"/>
          <w:szCs w:val="22"/>
        </w:rPr>
        <w:t>α</w:t>
      </w:r>
      <w:r w:rsidR="00F54E79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-chymotrypsin </w:t>
      </w:r>
      <w:r w:rsidR="001A63CD">
        <w:rPr>
          <w:rFonts w:ascii="Arial" w:hAnsi="Arial" w:cs="Arial"/>
          <w:i w:val="0"/>
          <w:iCs w:val="0"/>
          <w:color w:val="auto"/>
          <w:sz w:val="22"/>
          <w:szCs w:val="22"/>
        </w:rPr>
        <w:t>at all temperatures and conditions assayed.</w:t>
      </w:r>
    </w:p>
    <w:p w14:paraId="7F8F8085" w14:textId="3F427CAE" w:rsidR="007627E0" w:rsidRPr="00EF7C47" w:rsidRDefault="007627E0">
      <w:pPr>
        <w:rPr>
          <w:rFonts w:ascii="Arial" w:hAnsi="Arial" w:cs="Arial"/>
        </w:rPr>
      </w:pPr>
    </w:p>
    <w:p w14:paraId="74B5FD8B" w14:textId="04CCB1A4" w:rsidR="007627E0" w:rsidRPr="00EF7C47" w:rsidRDefault="007627E0">
      <w:pPr>
        <w:rPr>
          <w:rFonts w:ascii="Arial" w:hAnsi="Arial" w:cs="Arial"/>
        </w:rPr>
      </w:pPr>
    </w:p>
    <w:p w14:paraId="3BC782AC" w14:textId="6FECCCC2" w:rsidR="007627E0" w:rsidRPr="00EF7C47" w:rsidRDefault="007627E0">
      <w:pPr>
        <w:rPr>
          <w:rFonts w:ascii="Arial" w:hAnsi="Arial" w:cs="Arial"/>
        </w:rPr>
      </w:pPr>
    </w:p>
    <w:p w14:paraId="6A782B3B" w14:textId="1F1F60E9" w:rsidR="007627E0" w:rsidRPr="00EF7C47" w:rsidRDefault="007627E0">
      <w:pPr>
        <w:rPr>
          <w:rFonts w:ascii="Arial" w:hAnsi="Arial" w:cs="Arial"/>
        </w:rPr>
      </w:pPr>
    </w:p>
    <w:p w14:paraId="11D58265" w14:textId="676FBA33" w:rsidR="007627E0" w:rsidRPr="00EF7C47" w:rsidRDefault="007627E0" w:rsidP="006C04C3">
      <w:pPr>
        <w:pStyle w:val="Caption"/>
        <w:rPr>
          <w:rFonts w:ascii="Arial" w:hAnsi="Arial" w:cs="Arial"/>
          <w:i w:val="0"/>
          <w:iCs w:val="0"/>
          <w:sz w:val="22"/>
          <w:szCs w:val="22"/>
        </w:rPr>
      </w:pPr>
    </w:p>
    <w:sectPr w:rsidR="007627E0" w:rsidRPr="00EF7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C8"/>
    <w:rsid w:val="000118E4"/>
    <w:rsid w:val="00013854"/>
    <w:rsid w:val="00025142"/>
    <w:rsid w:val="00033416"/>
    <w:rsid w:val="000A5EC4"/>
    <w:rsid w:val="000B6D39"/>
    <w:rsid w:val="00114F6C"/>
    <w:rsid w:val="00120F0F"/>
    <w:rsid w:val="00137B99"/>
    <w:rsid w:val="001418EA"/>
    <w:rsid w:val="001500C7"/>
    <w:rsid w:val="00155643"/>
    <w:rsid w:val="00163170"/>
    <w:rsid w:val="001658F4"/>
    <w:rsid w:val="00173446"/>
    <w:rsid w:val="001925E2"/>
    <w:rsid w:val="001A63CD"/>
    <w:rsid w:val="001B3D9B"/>
    <w:rsid w:val="001D13FB"/>
    <w:rsid w:val="001E0089"/>
    <w:rsid w:val="00201AA2"/>
    <w:rsid w:val="00243CA9"/>
    <w:rsid w:val="00255712"/>
    <w:rsid w:val="002646B4"/>
    <w:rsid w:val="00265EA7"/>
    <w:rsid w:val="0027733C"/>
    <w:rsid w:val="00287ADB"/>
    <w:rsid w:val="002F3A61"/>
    <w:rsid w:val="0030270C"/>
    <w:rsid w:val="00307C38"/>
    <w:rsid w:val="00310980"/>
    <w:rsid w:val="0033549B"/>
    <w:rsid w:val="003803FB"/>
    <w:rsid w:val="003942DF"/>
    <w:rsid w:val="003B2679"/>
    <w:rsid w:val="003E572E"/>
    <w:rsid w:val="00401530"/>
    <w:rsid w:val="00410D39"/>
    <w:rsid w:val="00416E56"/>
    <w:rsid w:val="00441B26"/>
    <w:rsid w:val="0046114E"/>
    <w:rsid w:val="0046323E"/>
    <w:rsid w:val="004633C6"/>
    <w:rsid w:val="00485530"/>
    <w:rsid w:val="00497BDD"/>
    <w:rsid w:val="004C3F4B"/>
    <w:rsid w:val="00531ED9"/>
    <w:rsid w:val="00574074"/>
    <w:rsid w:val="005776C8"/>
    <w:rsid w:val="00592FCE"/>
    <w:rsid w:val="00596F53"/>
    <w:rsid w:val="005D6E09"/>
    <w:rsid w:val="005F4667"/>
    <w:rsid w:val="006032B2"/>
    <w:rsid w:val="006121EB"/>
    <w:rsid w:val="00613943"/>
    <w:rsid w:val="0064033C"/>
    <w:rsid w:val="006B7F92"/>
    <w:rsid w:val="006C04C3"/>
    <w:rsid w:val="006C5AB1"/>
    <w:rsid w:val="006C7EC4"/>
    <w:rsid w:val="006D10BF"/>
    <w:rsid w:val="006D60B7"/>
    <w:rsid w:val="00706C39"/>
    <w:rsid w:val="00752A74"/>
    <w:rsid w:val="0075649A"/>
    <w:rsid w:val="007627E0"/>
    <w:rsid w:val="00775992"/>
    <w:rsid w:val="007800CB"/>
    <w:rsid w:val="007B6F76"/>
    <w:rsid w:val="007D2B44"/>
    <w:rsid w:val="007E0D63"/>
    <w:rsid w:val="007E5A40"/>
    <w:rsid w:val="008236C4"/>
    <w:rsid w:val="00831761"/>
    <w:rsid w:val="008369EE"/>
    <w:rsid w:val="00852BD2"/>
    <w:rsid w:val="00874182"/>
    <w:rsid w:val="008A0636"/>
    <w:rsid w:val="00907CD8"/>
    <w:rsid w:val="009221FF"/>
    <w:rsid w:val="009573BF"/>
    <w:rsid w:val="009669CD"/>
    <w:rsid w:val="009D4A05"/>
    <w:rsid w:val="00A00E18"/>
    <w:rsid w:val="00A16889"/>
    <w:rsid w:val="00A20AB7"/>
    <w:rsid w:val="00A540A0"/>
    <w:rsid w:val="00A54D38"/>
    <w:rsid w:val="00A64A2D"/>
    <w:rsid w:val="00A8156B"/>
    <w:rsid w:val="00A9249E"/>
    <w:rsid w:val="00A95AC4"/>
    <w:rsid w:val="00AB16D7"/>
    <w:rsid w:val="00AB7226"/>
    <w:rsid w:val="00AC36E2"/>
    <w:rsid w:val="00AE167D"/>
    <w:rsid w:val="00AF2000"/>
    <w:rsid w:val="00B05B4D"/>
    <w:rsid w:val="00B15A6C"/>
    <w:rsid w:val="00B25BB6"/>
    <w:rsid w:val="00B42344"/>
    <w:rsid w:val="00B51AA1"/>
    <w:rsid w:val="00B66F79"/>
    <w:rsid w:val="00B70D8A"/>
    <w:rsid w:val="00B73C9C"/>
    <w:rsid w:val="00B82203"/>
    <w:rsid w:val="00B9022D"/>
    <w:rsid w:val="00BA74AD"/>
    <w:rsid w:val="00BA77E3"/>
    <w:rsid w:val="00BC5FFE"/>
    <w:rsid w:val="00BE146B"/>
    <w:rsid w:val="00C00F7F"/>
    <w:rsid w:val="00C24EE7"/>
    <w:rsid w:val="00C259E7"/>
    <w:rsid w:val="00C63D07"/>
    <w:rsid w:val="00C65814"/>
    <w:rsid w:val="00C733B4"/>
    <w:rsid w:val="00C76C6A"/>
    <w:rsid w:val="00C85F08"/>
    <w:rsid w:val="00C94AF1"/>
    <w:rsid w:val="00CA4B24"/>
    <w:rsid w:val="00CB5BFE"/>
    <w:rsid w:val="00CC28B8"/>
    <w:rsid w:val="00CD6E00"/>
    <w:rsid w:val="00CF1B95"/>
    <w:rsid w:val="00D21A2A"/>
    <w:rsid w:val="00D74088"/>
    <w:rsid w:val="00D74FDD"/>
    <w:rsid w:val="00D85B01"/>
    <w:rsid w:val="00D86369"/>
    <w:rsid w:val="00DF2447"/>
    <w:rsid w:val="00E0056A"/>
    <w:rsid w:val="00E02948"/>
    <w:rsid w:val="00E156E2"/>
    <w:rsid w:val="00E27FD4"/>
    <w:rsid w:val="00E32157"/>
    <w:rsid w:val="00E70FBA"/>
    <w:rsid w:val="00E8196A"/>
    <w:rsid w:val="00E85232"/>
    <w:rsid w:val="00E92050"/>
    <w:rsid w:val="00E95394"/>
    <w:rsid w:val="00E9566B"/>
    <w:rsid w:val="00EA0BEA"/>
    <w:rsid w:val="00ED125A"/>
    <w:rsid w:val="00EE7537"/>
    <w:rsid w:val="00EF0124"/>
    <w:rsid w:val="00EF7A24"/>
    <w:rsid w:val="00EF7C47"/>
    <w:rsid w:val="00F33E98"/>
    <w:rsid w:val="00F37642"/>
    <w:rsid w:val="00F40382"/>
    <w:rsid w:val="00F42314"/>
    <w:rsid w:val="00F518C7"/>
    <w:rsid w:val="00F54E79"/>
    <w:rsid w:val="00F703AC"/>
    <w:rsid w:val="00F87A1B"/>
    <w:rsid w:val="00FA3879"/>
    <w:rsid w:val="00FA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E611"/>
  <w15:chartTrackingRefBased/>
  <w15:docId w15:val="{85A3A169-FE0A-4310-9028-87663EBA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8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5E2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5E2"/>
    <w:rPr>
      <w:rFonts w:ascii="Arial" w:eastAsiaTheme="majorEastAsia" w:hAnsi="Arial" w:cstheme="majorBidi"/>
      <w:sz w:val="32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925E2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5E2"/>
    <w:rPr>
      <w:rFonts w:ascii="Arial" w:eastAsiaTheme="majorEastAsia" w:hAnsi="Arial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81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0E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7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3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LT Stewart</dc:creator>
  <cp:keywords/>
  <dc:description/>
  <cp:lastModifiedBy>GAULT Stewart</cp:lastModifiedBy>
  <cp:revision>155</cp:revision>
  <dcterms:created xsi:type="dcterms:W3CDTF">2021-03-30T10:40:00Z</dcterms:created>
  <dcterms:modified xsi:type="dcterms:W3CDTF">2021-04-23T13:03:00Z</dcterms:modified>
</cp:coreProperties>
</file>